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D08CE" w14:textId="2CD7D3BA" w:rsidR="005A707B" w:rsidRDefault="00361518">
      <w:r>
        <w:t>O !</w:t>
      </w:r>
      <w:r w:rsidR="002B208B">
        <w:t>!</w:t>
      </w:r>
      <w:r w:rsidR="003C0E62">
        <w:rPr>
          <w:noProof/>
        </w:rPr>
        <mc:AlternateContent>
          <mc:Choice Requires="wpc">
            <w:drawing>
              <wp:inline distT="0" distB="0" distL="0" distR="0" wp14:anchorId="31177631" wp14:editId="0E960800">
                <wp:extent cx="8585835" cy="6337738"/>
                <wp:effectExtent l="0" t="0" r="5715" b="6350"/>
                <wp:docPr id="1323417407" name="Zone de dessin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806349694" name="Rectangle : coins arrondis 806349694"/>
                        <wps:cNvSpPr/>
                        <wps:spPr>
                          <a:xfrm>
                            <a:off x="5335319" y="2112580"/>
                            <a:ext cx="2812395" cy="865641"/>
                          </a:xfrm>
                          <a:prstGeom prst="roundRect">
                            <a:avLst>
                              <a:gd name="adj" fmla="val 47434"/>
                            </a:avLst>
                          </a:prstGeom>
                          <a:ln w="22225"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695BFA" w14:textId="55565BEF" w:rsidR="00456658" w:rsidRPr="00456658" w:rsidRDefault="003C0E62" w:rsidP="00456658">
                              <w:pPr>
                                <w:pStyle w:val="Sansinterligne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>Theme</w:t>
                              </w:r>
                              <w:proofErr w:type="gramStart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>5:</w:t>
                              </w:r>
                              <w:proofErr w:type="gramEnd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>Therapeutic</w:t>
                              </w:r>
                              <w:proofErr w:type="spellEnd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>choices</w:t>
                              </w:r>
                              <w:proofErr w:type="spellEnd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> </w:t>
                              </w:r>
                              <w:r w:rsidR="00456658">
                                <w:rPr>
                                  <w:sz w:val="24"/>
                                  <w:szCs w:val="24"/>
                                </w:rPr>
                                <w:t>qD36,</w:t>
                              </w:r>
                            </w:p>
                            <w:p w14:paraId="571FE5B3" w14:textId="08521B26" w:rsidR="003C0E62" w:rsidRPr="00456658" w:rsidRDefault="00456658" w:rsidP="00456658">
                              <w:pPr>
                                <w:pStyle w:val="Sansinterlig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>qP</w:t>
                              </w:r>
                              <w:proofErr w:type="gramEnd"/>
                              <w:r w:rsidRPr="00456658">
                                <w:rPr>
                                  <w:sz w:val="24"/>
                                  <w:szCs w:val="24"/>
                                </w:rPr>
                                <w:t xml:space="preserve">11,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qP21, qP31, qP32,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9746633" name="Zone de texte 1"/>
                        <wps:cNvSpPr txBox="1"/>
                        <wps:spPr>
                          <a:xfrm>
                            <a:off x="5440854" y="3008079"/>
                            <a:ext cx="2552131" cy="13512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C2CD475" w14:textId="47EC0450" w:rsidR="003C0E62" w:rsidRPr="003E3450" w:rsidRDefault="003C0E62" w:rsidP="009B2AA3">
                              <w:pPr>
                                <w:pStyle w:val="Sansinterligne"/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>HealthCare</w:t>
                              </w:r>
                              <w:proofErr w:type="spellEnd"/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 xml:space="preserve"> practices</w:t>
                              </w:r>
                              <w:r w:rsidR="00A30C97">
                                <w:rPr>
                                  <w:sz w:val="24"/>
                                  <w:szCs w:val="24"/>
                                </w:rPr>
                                <w:t xml:space="preserve"> &amp; care </w:t>
                              </w:r>
                              <w:proofErr w:type="spellStart"/>
                              <w:proofErr w:type="gramStart"/>
                              <w:r w:rsidR="00A30C97">
                                <w:rPr>
                                  <w:sz w:val="24"/>
                                  <w:szCs w:val="24"/>
                                </w:rPr>
                                <w:t>parthway</w:t>
                              </w:r>
                              <w:proofErr w:type="spellEnd"/>
                              <w:r w:rsidR="00A30C97">
                                <w:rPr>
                                  <w:sz w:val="24"/>
                                  <w:szCs w:val="24"/>
                                </w:rPr>
                                <w:t>:</w:t>
                              </w:r>
                              <w:proofErr w:type="gramEnd"/>
                              <w:r w:rsidR="00A30C97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>C511-C514</w:t>
                              </w:r>
                            </w:p>
                            <w:p w14:paraId="4EDF6525" w14:textId="446E44E8" w:rsidR="009B2AA3" w:rsidRPr="003E3450" w:rsidRDefault="009B2AA3" w:rsidP="009B2AA3">
                              <w:pPr>
                                <w:pStyle w:val="Sansinterligne"/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 xml:space="preserve">Healthcare </w:t>
                              </w:r>
                              <w:proofErr w:type="spellStart"/>
                              <w:proofErr w:type="gramStart"/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>outcome</w:t>
                              </w:r>
                              <w:proofErr w:type="spellEnd"/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>:</w:t>
                              </w:r>
                              <w:proofErr w:type="gramEnd"/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 xml:space="preserve"> C521-C523</w:t>
                              </w:r>
                            </w:p>
                            <w:p w14:paraId="6B3811B5" w14:textId="7EFAFC72" w:rsidR="009B2AA3" w:rsidRPr="003E3450" w:rsidRDefault="00F200D8" w:rsidP="009B2AA3">
                              <w:pPr>
                                <w:pStyle w:val="Sansinterligne"/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sz w:val="24"/>
                                  <w:szCs w:val="24"/>
                                </w:rPr>
                                <w:t>Perceived</w:t>
                              </w:r>
                              <w:proofErr w:type="spellEnd"/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influence of </w:t>
                              </w:r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>E</w:t>
                              </w:r>
                              <w:r w:rsidR="0094713D">
                                <w:rPr>
                                  <w:sz w:val="24"/>
                                  <w:szCs w:val="24"/>
                                </w:rPr>
                                <w:t>VD</w:t>
                              </w:r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on</w:t>
                              </w:r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>healthcare</w:t>
                              </w:r>
                              <w:proofErr w:type="spellEnd"/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proofErr w:type="gramStart"/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>outcole</w:t>
                              </w:r>
                              <w:proofErr w:type="spellEnd"/>
                              <w:r w:rsidR="00966851">
                                <w:rPr>
                                  <w:sz w:val="24"/>
                                  <w:szCs w:val="24"/>
                                </w:rPr>
                                <w:t>:</w:t>
                              </w:r>
                              <w:proofErr w:type="gramEnd"/>
                              <w:r w:rsidR="009B2AA3" w:rsidRPr="003E3450">
                                <w:rPr>
                                  <w:sz w:val="24"/>
                                  <w:szCs w:val="24"/>
                                </w:rPr>
                                <w:t xml:space="preserve"> C523</w:t>
                              </w:r>
                            </w:p>
                            <w:p w14:paraId="610C41B7" w14:textId="77777777" w:rsidR="009B2AA3" w:rsidRPr="003E3450" w:rsidRDefault="009B2AA3" w:rsidP="009B2AA3">
                              <w:pPr>
                                <w:pStyle w:val="Sansinterligne"/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  <w:p w14:paraId="2E41F827" w14:textId="77777777" w:rsidR="003C0E62" w:rsidRPr="003E3450" w:rsidRDefault="003C0E62" w:rsidP="009B2AA3">
                              <w:pPr>
                                <w:pStyle w:val="Sansinterligne"/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3E3450">
                                <w:rPr>
                                  <w:sz w:val="24"/>
                                  <w:szCs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62994" name="Zone de texte 1"/>
                        <wps:cNvSpPr txBox="1"/>
                        <wps:spPr>
                          <a:xfrm>
                            <a:off x="442073" y="1072216"/>
                            <a:ext cx="4051098" cy="4368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1088FDC" w14:textId="77777777" w:rsidR="009B2AA3" w:rsidRDefault="009B2AA3" w:rsidP="00F958BC">
                              <w:pPr>
                                <w:pStyle w:val="Sansinterligne"/>
                              </w:pPr>
                              <w:proofErr w:type="spellStart"/>
                              <w:r>
                                <w:t>Demographic</w:t>
                              </w:r>
                              <w:proofErr w:type="spellEnd"/>
                              <w:r>
                                <w:t> </w:t>
                              </w:r>
                              <w:r w:rsidR="006D2DCC">
                                <w:t xml:space="preserve">and </w:t>
                              </w:r>
                              <w:proofErr w:type="spellStart"/>
                              <w:r w:rsidR="006D2DCC">
                                <w:t>socioeconomic</w:t>
                              </w:r>
                              <w:proofErr w:type="spellEnd"/>
                              <w:r w:rsidR="006D2DCC">
                                <w:t xml:space="preserve"> </w:t>
                              </w:r>
                              <w:proofErr w:type="spellStart"/>
                              <w:proofErr w:type="gramStart"/>
                              <w:r w:rsidR="006D2DCC">
                                <w:t>characteristics</w:t>
                              </w:r>
                              <w:proofErr w:type="spellEnd"/>
                              <w:r>
                                <w:t>:</w:t>
                              </w:r>
                              <w:proofErr w:type="gramEnd"/>
                              <w:r>
                                <w:t xml:space="preserve">  C11-C16</w:t>
                              </w:r>
                            </w:p>
                            <w:p w14:paraId="0083D493" w14:textId="77777777" w:rsidR="009B2AA3" w:rsidRDefault="008F5102" w:rsidP="00F958BC">
                              <w:pPr>
                                <w:pStyle w:val="Sansinterligne"/>
                              </w:pPr>
                              <w:proofErr w:type="spellStart"/>
                              <w:r>
                                <w:t>Knowledge</w:t>
                              </w:r>
                              <w:proofErr w:type="spellEnd"/>
                              <w:r>
                                <w:t xml:space="preserve"> attitude </w:t>
                              </w:r>
                              <w:r w:rsidR="006D2DCC">
                                <w:t xml:space="preserve">and practices </w:t>
                              </w:r>
                              <w:r>
                                <w:t>: C57-C58</w:t>
                              </w:r>
                            </w:p>
                            <w:p w14:paraId="5C7EC339" w14:textId="77777777" w:rsidR="009B2AA3" w:rsidRDefault="009B2AA3" w:rsidP="00F958BC">
                              <w:pPr>
                                <w:pStyle w:val="Sansinterligne"/>
                              </w:pPr>
                              <w:r>
                                <w:t> </w:t>
                              </w:r>
                            </w:p>
                            <w:p w14:paraId="061447EA" w14:textId="77777777" w:rsidR="009B2AA3" w:rsidRDefault="009B2AA3" w:rsidP="00F958BC">
                              <w:pPr>
                                <w:pStyle w:val="Sansinterligne"/>
                              </w:pPr>
                              <w: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7611186" name="Zone de texte 1"/>
                        <wps:cNvSpPr txBox="1"/>
                        <wps:spPr>
                          <a:xfrm>
                            <a:off x="540702" y="3349001"/>
                            <a:ext cx="3952470" cy="11503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A3BB5F8" w14:textId="77777777" w:rsidR="008F5102" w:rsidRDefault="00F958BC" w:rsidP="00F958BC">
                              <w:pPr>
                                <w:pStyle w:val="Sansinterligne"/>
                              </w:pPr>
                              <w:r>
                                <w:t xml:space="preserve">Healthcare </w:t>
                              </w:r>
                              <w:proofErr w:type="spellStart"/>
                              <w:r>
                                <w:t>delivery</w:t>
                              </w:r>
                              <w:proofErr w:type="spellEnd"/>
                              <w:r w:rsidR="008F5102">
                                <w:t> </w:t>
                              </w:r>
                              <w:r w:rsidR="006C521A">
                                <w:t xml:space="preserve">and </w:t>
                              </w:r>
                              <w:proofErr w:type="spellStart"/>
                              <w:proofErr w:type="gramStart"/>
                              <w:r w:rsidR="006C521A">
                                <w:t>quality</w:t>
                              </w:r>
                              <w:proofErr w:type="spellEnd"/>
                              <w:r w:rsidR="008F5102">
                                <w:t>:</w:t>
                              </w:r>
                              <w:proofErr w:type="gramEnd"/>
                              <w:r w:rsidR="008F5102">
                                <w:t xml:space="preserve">  C</w:t>
                              </w:r>
                              <w:r>
                                <w:t>3</w:t>
                              </w:r>
                              <w:r w:rsidR="008F5102">
                                <w:t>11-C</w:t>
                              </w:r>
                              <w:r>
                                <w:t>3</w:t>
                              </w:r>
                              <w:r w:rsidR="008F5102">
                                <w:t>1</w:t>
                              </w:r>
                              <w:r>
                                <w:t>9</w:t>
                              </w:r>
                            </w:p>
                            <w:p w14:paraId="6FC0C00F" w14:textId="77777777" w:rsidR="006C521A" w:rsidRDefault="002F4963" w:rsidP="00F958BC">
                              <w:pPr>
                                <w:pStyle w:val="Sansinterligne"/>
                              </w:pPr>
                              <w:r>
                                <w:t xml:space="preserve">Care </w:t>
                              </w:r>
                              <w:r w:rsidR="006C521A">
                                <w:t xml:space="preserve">Providers </w:t>
                              </w:r>
                              <w:proofErr w:type="spellStart"/>
                              <w:r w:rsidR="006C521A">
                                <w:t>availability</w:t>
                              </w:r>
                              <w:proofErr w:type="spellEnd"/>
                              <w:r w:rsidR="006C521A">
                                <w:t>, attitudes and practices : C321-C324</w:t>
                              </w:r>
                            </w:p>
                            <w:p w14:paraId="5094FEE7" w14:textId="7DB39181" w:rsidR="006C521A" w:rsidRDefault="00AF76E0" w:rsidP="00F958BC">
                              <w:pPr>
                                <w:pStyle w:val="Sansinterligne"/>
                              </w:pPr>
                              <w:r>
                                <w:t xml:space="preserve">Healthcare </w:t>
                              </w:r>
                              <w:proofErr w:type="spellStart"/>
                              <w:proofErr w:type="gramStart"/>
                              <w:r>
                                <w:t>funding</w:t>
                              </w:r>
                              <w:proofErr w:type="spellEnd"/>
                              <w:r w:rsidR="006C521A">
                                <w:t>:</w:t>
                              </w:r>
                              <w:proofErr w:type="gramEnd"/>
                              <w:r w:rsidR="006C521A">
                                <w:t xml:space="preserve"> C331-C337</w:t>
                              </w:r>
                            </w:p>
                            <w:p w14:paraId="7F03BCB4" w14:textId="77777777" w:rsidR="006C521A" w:rsidRDefault="00CC4FA4" w:rsidP="00F958BC">
                              <w:pPr>
                                <w:pStyle w:val="Sansinterligne"/>
                              </w:pPr>
                              <w:r>
                                <w:t xml:space="preserve">Access to </w:t>
                              </w:r>
                              <w:proofErr w:type="spellStart"/>
                              <w:r>
                                <w:t>drug</w:t>
                              </w:r>
                              <w:proofErr w:type="spellEnd"/>
                              <w:r>
                                <w:t xml:space="preserve"> and </w:t>
                              </w:r>
                              <w:proofErr w:type="spellStart"/>
                              <w:r>
                                <w:t>laboratory</w:t>
                              </w:r>
                              <w:proofErr w:type="spellEnd"/>
                              <w:r>
                                <w:t xml:space="preserve"> tests C341-C343</w:t>
                              </w:r>
                            </w:p>
                            <w:p w14:paraId="4D6B4EF5" w14:textId="6CE1F7DF" w:rsidR="00CC4FA4" w:rsidRDefault="00CC4FA4" w:rsidP="00F958BC">
                              <w:pPr>
                                <w:pStyle w:val="Sansinterligne"/>
                              </w:pPr>
                              <w:r>
                                <w:t xml:space="preserve">Healthcare </w:t>
                              </w:r>
                              <w:proofErr w:type="gramStart"/>
                              <w:r>
                                <w:t>management:</w:t>
                              </w:r>
                              <w:proofErr w:type="gramEnd"/>
                              <w:r>
                                <w:t>C361-C362</w:t>
                              </w:r>
                            </w:p>
                            <w:p w14:paraId="28C0F9BA" w14:textId="33EF2983" w:rsidR="008F5102" w:rsidRDefault="00CC4FA4" w:rsidP="00F958BC">
                              <w:pPr>
                                <w:pStyle w:val="Sansinterligne"/>
                              </w:pPr>
                              <w:r>
                                <w:t xml:space="preserve">Community </w:t>
                              </w:r>
                              <w:proofErr w:type="gramStart"/>
                              <w:r>
                                <w:t>engagement:</w:t>
                              </w:r>
                              <w:proofErr w:type="gramEnd"/>
                              <w:r>
                                <w:t xml:space="preserve"> </w:t>
                              </w:r>
                              <w:r w:rsidR="008F5102">
                                <w:t> </w:t>
                              </w:r>
                              <w:r>
                                <w:t>C3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7964796" name="Zone de texte 1"/>
                        <wps:cNvSpPr txBox="1"/>
                        <wps:spPr>
                          <a:xfrm>
                            <a:off x="598116" y="5075333"/>
                            <a:ext cx="3926587" cy="1010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2F80EA" w14:textId="41F69C5A" w:rsidR="00CC4FA4" w:rsidRPr="00B14A04" w:rsidRDefault="008D437A" w:rsidP="00B14A04">
                              <w:pPr>
                                <w:pStyle w:val="Sansinterligne"/>
                              </w:pPr>
                              <w:r w:rsidRPr="00B14A04">
                                <w:t xml:space="preserve">EVD </w:t>
                              </w:r>
                              <w:proofErr w:type="spellStart"/>
                              <w:proofErr w:type="gramStart"/>
                              <w:r w:rsidRPr="00B14A04">
                                <w:t>Considerations</w:t>
                              </w:r>
                              <w:proofErr w:type="spellEnd"/>
                              <w:r w:rsidR="00CC4FA4" w:rsidRPr="00B14A04">
                                <w:t>:</w:t>
                              </w:r>
                              <w:proofErr w:type="gramEnd"/>
                              <w:r w:rsidR="00CC4FA4" w:rsidRPr="00B14A04">
                                <w:t xml:space="preserve">  C</w:t>
                              </w:r>
                              <w:r w:rsidRPr="00B14A04">
                                <w:t>4</w:t>
                              </w:r>
                              <w:r w:rsidR="00CC4FA4" w:rsidRPr="00B14A04">
                                <w:t>11-C</w:t>
                              </w:r>
                              <w:r w:rsidR="00B14A04" w:rsidRPr="00B14A04">
                                <w:t>413</w:t>
                              </w:r>
                            </w:p>
                            <w:p w14:paraId="797170EA" w14:textId="79185809" w:rsidR="00CC4FA4" w:rsidRPr="00B14A04" w:rsidRDefault="00B14A04" w:rsidP="00B14A04">
                              <w:pPr>
                                <w:pStyle w:val="Sansinterligne"/>
                              </w:pPr>
                              <w:r>
                                <w:t xml:space="preserve">Security </w:t>
                              </w:r>
                              <w:proofErr w:type="gramStart"/>
                              <w:r w:rsidR="00241D4D">
                                <w:t>situation</w:t>
                              </w:r>
                              <w:r w:rsidR="00CC4FA4" w:rsidRPr="00B14A04">
                                <w:t>:</w:t>
                              </w:r>
                              <w:proofErr w:type="gramEnd"/>
                              <w:r w:rsidR="00CC4FA4" w:rsidRPr="00B14A04">
                                <w:t xml:space="preserve"> C</w:t>
                              </w:r>
                              <w:r>
                                <w:t>4</w:t>
                              </w:r>
                              <w:r w:rsidR="00CC4FA4" w:rsidRPr="00B14A04">
                                <w:t>21-C</w:t>
                              </w:r>
                              <w:r>
                                <w:t>4</w:t>
                              </w:r>
                              <w:r w:rsidR="00CC4FA4" w:rsidRPr="00B14A04">
                                <w:t>2</w:t>
                              </w:r>
                              <w:r>
                                <w:t>5</w:t>
                              </w:r>
                            </w:p>
                            <w:p w14:paraId="1005AE08" w14:textId="35F63C1E" w:rsidR="00CC4FA4" w:rsidRPr="00B14A04" w:rsidRDefault="00241D4D" w:rsidP="00B14A04">
                              <w:pPr>
                                <w:pStyle w:val="Sansinterligne"/>
                              </w:pPr>
                              <w:proofErr w:type="spellStart"/>
                              <w:r>
                                <w:t>Opportunities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offered</w:t>
                              </w:r>
                              <w:proofErr w:type="spellEnd"/>
                              <w:r>
                                <w:t xml:space="preserve"> by the </w:t>
                              </w:r>
                              <w:proofErr w:type="spellStart"/>
                              <w:proofErr w:type="gramStart"/>
                              <w:r>
                                <w:t>outbreak</w:t>
                              </w:r>
                              <w:proofErr w:type="spellEnd"/>
                              <w:r w:rsidR="00CC4FA4" w:rsidRPr="00B14A04">
                                <w:t>:</w:t>
                              </w:r>
                              <w:proofErr w:type="gramEnd"/>
                              <w:r w:rsidR="00CC4FA4" w:rsidRPr="00B14A04">
                                <w:t xml:space="preserve"> C</w:t>
                              </w:r>
                              <w:r w:rsidR="00B14A04">
                                <w:t>4</w:t>
                              </w:r>
                              <w:r w:rsidR="00CC4FA4" w:rsidRPr="00B14A04">
                                <w:t>31-C</w:t>
                              </w:r>
                              <w:r w:rsidR="00B14A04">
                                <w:t>4</w:t>
                              </w:r>
                              <w:r w:rsidR="00CC4FA4" w:rsidRPr="00B14A04">
                                <w:t>3</w:t>
                              </w:r>
                              <w:r w:rsidR="003E3450">
                                <w:t>3</w:t>
                              </w:r>
                            </w:p>
                            <w:p w14:paraId="44F22779" w14:textId="77777777" w:rsidR="00CC4FA4" w:rsidRDefault="00B14A04" w:rsidP="00B14A04">
                              <w:pPr>
                                <w:pStyle w:val="Sansinterligne"/>
                              </w:pPr>
                              <w:r>
                                <w:t>Changes </w:t>
                              </w:r>
                              <w:proofErr w:type="spellStart"/>
                              <w:r w:rsidR="00AF76E0">
                                <w:t>resulting</w:t>
                              </w:r>
                              <w:proofErr w:type="spellEnd"/>
                              <w:r w:rsidR="00AF76E0">
                                <w:t xml:space="preserve"> </w:t>
                              </w:r>
                              <w:proofErr w:type="spellStart"/>
                              <w:r w:rsidR="00AF76E0">
                                <w:t>from</w:t>
                              </w:r>
                              <w:proofErr w:type="spellEnd"/>
                              <w:r w:rsidR="00AF76E0">
                                <w:t xml:space="preserve"> the </w:t>
                              </w:r>
                              <w:proofErr w:type="spellStart"/>
                              <w:proofErr w:type="gramStart"/>
                              <w:r w:rsidR="00AF76E0">
                                <w:t>outbreak</w:t>
                              </w:r>
                              <w:proofErr w:type="spellEnd"/>
                              <w:r>
                                <w:t>:</w:t>
                              </w:r>
                              <w:proofErr w:type="gramEnd"/>
                              <w:r w:rsidR="00CC4FA4" w:rsidRPr="00B14A04">
                                <w:t xml:space="preserve"> C341-C343</w:t>
                              </w:r>
                            </w:p>
                            <w:p w14:paraId="18E11A23" w14:textId="426D25A3" w:rsidR="003E3450" w:rsidRPr="00B14A04" w:rsidRDefault="00AF76E0" w:rsidP="00B14A04">
                              <w:pPr>
                                <w:pStyle w:val="Sansinterligne"/>
                              </w:pPr>
                              <w:proofErr w:type="spellStart"/>
                              <w:r>
                                <w:t>Lessons</w:t>
                              </w:r>
                              <w:proofErr w:type="spellEnd"/>
                              <w:r>
                                <w:t xml:space="preserve"> and p</w:t>
                              </w:r>
                              <w:r w:rsidR="003E3450">
                                <w:t xml:space="preserve">erspectives for futur </w:t>
                              </w:r>
                              <w:proofErr w:type="gramStart"/>
                              <w:r w:rsidR="003E3450">
                                <w:t>crises:</w:t>
                              </w:r>
                              <w:proofErr w:type="gramEnd"/>
                              <w:r w:rsidR="003E3450">
                                <w:t xml:space="preserve"> C441-C44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223553" name="Rectangle : avec coins arrondis en diagonale 306223553"/>
                        <wps:cNvSpPr/>
                        <wps:spPr>
                          <a:xfrm>
                            <a:off x="356258" y="189106"/>
                            <a:ext cx="4136913" cy="835653"/>
                          </a:xfrm>
                          <a:prstGeom prst="round2DiagRect">
                            <a:avLst>
                              <a:gd name="adj1" fmla="val 0"/>
                              <a:gd name="adj2" fmla="val 50000"/>
                            </a:avLst>
                          </a:prstGeom>
                          <a:ln w="22225"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A56B52" w14:textId="7BB4E876" w:rsidR="003E3450" w:rsidRDefault="003E3450" w:rsidP="00003DDF">
                              <w:pPr>
                                <w:pStyle w:val="Sansinterligne"/>
                              </w:pPr>
                              <w:proofErr w:type="spellStart"/>
                              <w:r w:rsidRPr="00446BB0">
                                <w:rPr>
                                  <w:b/>
                                  <w:bCs/>
                                </w:rPr>
                                <w:t>Theme</w:t>
                              </w:r>
                              <w:proofErr w:type="spellEnd"/>
                              <w:r w:rsidR="00176123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gramStart"/>
                              <w:r w:rsidR="00176123">
                                <w:rPr>
                                  <w:b/>
                                  <w:bCs/>
                                </w:rPr>
                                <w:t>1</w:t>
                              </w:r>
                              <w:r w:rsidRPr="00446BB0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proofErr w:type="gramEnd"/>
                              <w:r w:rsidRPr="00446BB0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966851">
                                <w:rPr>
                                  <w:b/>
                                  <w:bCs/>
                                </w:rPr>
                                <w:t>Deceased</w:t>
                              </w:r>
                              <w:r w:rsidRPr="00446BB0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spellStart"/>
                              <w:r w:rsidRPr="00446BB0">
                                <w:rPr>
                                  <w:b/>
                                  <w:bCs/>
                                </w:rPr>
                                <w:t>caracteristics</w:t>
                              </w:r>
                              <w:proofErr w:type="spellEnd"/>
                              <w:r w:rsidR="00003DDF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003DDF">
                                <w:t>qD11-qD27</w:t>
                              </w:r>
                            </w:p>
                            <w:p w14:paraId="68EF9968" w14:textId="617B421E" w:rsidR="00003DDF" w:rsidRDefault="00003DDF" w:rsidP="00003DDF">
                              <w:pPr>
                                <w:pStyle w:val="Sansinterligne"/>
                                <w:ind w:firstLine="851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Relatives </w:t>
                              </w:r>
                              <w:proofErr w:type="spellStart"/>
                              <w:r w:rsidRPr="00446BB0">
                                <w:rPr>
                                  <w:b/>
                                  <w:bCs/>
                                </w:rPr>
                                <w:t>caracteristic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</w:rPr>
                                <w:t xml:space="preserve"> qP01-qP02</w:t>
                              </w:r>
                            </w:p>
                            <w:p w14:paraId="50A45DD3" w14:textId="46CDBF07" w:rsidR="00003DDF" w:rsidRDefault="00003DDF" w:rsidP="00003DDF">
                              <w:pPr>
                                <w:pStyle w:val="Sansinterligne"/>
                                <w:ind w:firstLine="851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Key</w:t>
                              </w:r>
                              <w:r w:rsidRPr="00446BB0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spellStart"/>
                              <w:r w:rsidRPr="00446BB0">
                                <w:rPr>
                                  <w:b/>
                                  <w:bCs/>
                                </w:rPr>
                                <w:t>informants</w:t>
                              </w:r>
                              <w:proofErr w:type="spellEnd"/>
                              <w:r w:rsidRPr="00446BB0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spellStart"/>
                              <w:r w:rsidRPr="00446BB0">
                                <w:rPr>
                                  <w:b/>
                                  <w:bCs/>
                                </w:rPr>
                                <w:t>caracteristics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</w:rPr>
                                <w:t xml:space="preserve"> qI01-qI0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4983218" name="Rectangle : avec coins arrondis en diagonale 1894983218"/>
                        <wps:cNvSpPr/>
                        <wps:spPr>
                          <a:xfrm>
                            <a:off x="356258" y="1629488"/>
                            <a:ext cx="4136914" cy="403811"/>
                          </a:xfrm>
                          <a:prstGeom prst="round2DiagRect">
                            <a:avLst>
                              <a:gd name="adj1" fmla="val 0"/>
                              <a:gd name="adj2" fmla="val 50000"/>
                            </a:avLst>
                          </a:prstGeom>
                          <a:ln w="22225"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7084AE" w14:textId="61F38446" w:rsidR="003E3450" w:rsidRPr="00446BB0" w:rsidRDefault="003E3450" w:rsidP="003E3450">
                              <w:pPr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Theme</w:t>
                              </w:r>
                              <w:proofErr w:type="gram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2</w:t>
                              </w:r>
                              <w:r w:rsidR="00176123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:</w:t>
                              </w:r>
                              <w:proofErr w:type="gram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spell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Disease</w:t>
                              </w:r>
                              <w:proofErr w:type="spell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r w:rsidR="0063694B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informations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: qD31-qD39, qP11, qP12</w:t>
                              </w:r>
                              <w:r w:rsidR="00E35666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, qP21, </w:t>
                              </w:r>
                            </w:p>
                            <w:p w14:paraId="009EB812" w14:textId="77777777" w:rsidR="003E3450" w:rsidRDefault="003E3450" w:rsidP="003E3450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3083906" name="Rectangle : avec coins arrondis en diagonale 313083906"/>
                        <wps:cNvSpPr/>
                        <wps:spPr>
                          <a:xfrm>
                            <a:off x="378373" y="2646267"/>
                            <a:ext cx="4146330" cy="632779"/>
                          </a:xfrm>
                          <a:prstGeom prst="round2DiagRect">
                            <a:avLst>
                              <a:gd name="adj1" fmla="val 0"/>
                              <a:gd name="adj2" fmla="val 50000"/>
                            </a:avLst>
                          </a:prstGeom>
                          <a:ln w="22225"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F896E4" w14:textId="1E2BBD75" w:rsidR="003E3450" w:rsidRPr="00446BB0" w:rsidRDefault="003E3450" w:rsidP="00926B15">
                              <w:pPr>
                                <w:spacing w:line="254" w:lineRule="auto"/>
                                <w:ind w:left="993" w:hanging="993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proofErr w:type="spell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Theme</w:t>
                              </w:r>
                              <w:proofErr w:type="spell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gram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3:</w:t>
                              </w:r>
                              <w:proofErr w:type="gram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spell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Health</w:t>
                              </w:r>
                              <w:proofErr w:type="spell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system compone</w:t>
                              </w:r>
                              <w:r w:rsidR="001D31E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n</w:t>
                              </w:r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t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: qP14, </w:t>
                              </w:r>
                              <w:r w:rsidR="00E35666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qP15, 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qP31</w:t>
                              </w:r>
                              <w:r w:rsidR="00E35666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, 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qP3</w:t>
                              </w:r>
                              <w:r w:rsidR="00E35666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2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, qI21-qI25,</w:t>
                              </w:r>
                              <w:r w:rsidR="00456658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qI12, qI13, qI31-qI34,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r w:rsidR="00456658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qI41-qI43,</w:t>
                              </w:r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qI51-qI5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6605645" name="Rectangle : avec coins arrondis en diagonale 1016605645"/>
                        <wps:cNvSpPr/>
                        <wps:spPr>
                          <a:xfrm>
                            <a:off x="486890" y="4617092"/>
                            <a:ext cx="4037813" cy="427555"/>
                          </a:xfrm>
                          <a:prstGeom prst="round2DiagRect">
                            <a:avLst>
                              <a:gd name="adj1" fmla="val 0"/>
                              <a:gd name="adj2" fmla="val 50000"/>
                            </a:avLst>
                          </a:prstGeom>
                          <a:ln w="22225"/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C1E2AF" w14:textId="2CD90F46" w:rsidR="003E3450" w:rsidRPr="00446BB0" w:rsidRDefault="003E3450" w:rsidP="003E3450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</w:pPr>
                              <w:proofErr w:type="spell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Theme</w:t>
                              </w:r>
                              <w:proofErr w:type="spell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gramStart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4:</w:t>
                              </w:r>
                              <w:proofErr w:type="gram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r w:rsidR="00AF76E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The </w:t>
                              </w:r>
                              <w:proofErr w:type="spellStart"/>
                              <w:r w:rsidR="00AF76E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study</w:t>
                              </w:r>
                              <w:proofErr w:type="spellEnd"/>
                              <w:r w:rsidR="00AF76E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 </w:t>
                              </w:r>
                              <w:proofErr w:type="spellStart"/>
                              <w:r w:rsidR="00AF76E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c</w:t>
                              </w:r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ontext</w:t>
                              </w:r>
                              <w:proofErr w:type="spellEnd"/>
                              <w:r w:rsidRPr="00446BB0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 </w:t>
                              </w:r>
                              <w:r w:rsidR="00F200D8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 xml:space="preserve">and </w:t>
                              </w:r>
                              <w:proofErr w:type="spellStart"/>
                              <w:r w:rsidR="00F200D8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lessons</w:t>
                              </w:r>
                              <w:proofErr w:type="spellEnd"/>
                              <w:r w:rsidR="00926B15">
                                <w:rPr>
                                  <w:rFonts w:ascii="Calibri" w:eastAsia="Calibri" w:hAnsi="Calibri"/>
                                  <w:b/>
                                  <w:bCs/>
                                </w:rPr>
                                <w:t>: qI11, qI61, qI62</w:t>
                              </w:r>
                            </w:p>
                            <w:p w14:paraId="17222D7E" w14:textId="77777777" w:rsidR="003E3450" w:rsidRDefault="003E3450" w:rsidP="003E3450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0004177" name="Connecteur droit avec flèche 1890004177"/>
                        <wps:cNvCnPr/>
                        <wps:spPr>
                          <a:xfrm>
                            <a:off x="4524703" y="725114"/>
                            <a:ext cx="740979" cy="175007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89392337" name="Connecteur droit avec flèche 1389392337"/>
                        <wps:cNvCnPr/>
                        <wps:spPr>
                          <a:xfrm>
                            <a:off x="4524703" y="1907496"/>
                            <a:ext cx="770628" cy="73858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1862131" name="Connecteur droit avec flèche 1331862131"/>
                        <wps:cNvCnPr>
                          <a:stCxn id="1016605645" idx="0"/>
                        </wps:cNvCnPr>
                        <wps:spPr>
                          <a:xfrm flipV="1">
                            <a:off x="4524703" y="2786115"/>
                            <a:ext cx="810616" cy="204442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16158832" name="Connecteur : en angle 816158832"/>
                        <wps:cNvCnPr>
                          <a:stCxn id="806349694" idx="3"/>
                        </wps:cNvCnPr>
                        <wps:spPr>
                          <a:xfrm>
                            <a:off x="8147714" y="2545225"/>
                            <a:ext cx="272949" cy="983413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0014282" name="Connecteur droit avec flèche 240014282"/>
                        <wps:cNvCnPr/>
                        <wps:spPr>
                          <a:xfrm flipH="1">
                            <a:off x="8052179" y="3542432"/>
                            <a:ext cx="341194" cy="32764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1782429" name="Connecteur droit avec flèche 2081782429"/>
                        <wps:cNvCnPr/>
                        <wps:spPr>
                          <a:xfrm flipH="1" flipV="1">
                            <a:off x="8024883" y="3161695"/>
                            <a:ext cx="368490" cy="29885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64920813" name="Connecteur droit avec flèche 1564920813"/>
                        <wps:cNvCnPr/>
                        <wps:spPr>
                          <a:xfrm flipH="1" flipV="1">
                            <a:off x="8052179" y="3378663"/>
                            <a:ext cx="300251" cy="10928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6640095" name="Connecteur : en angle 926640095"/>
                        <wps:cNvCnPr/>
                        <wps:spPr>
                          <a:xfrm rot="5400000">
                            <a:off x="-100386" y="742957"/>
                            <a:ext cx="678452" cy="231994"/>
                          </a:xfrm>
                          <a:prstGeom prst="bentConnector3">
                            <a:avLst>
                              <a:gd name="adj1" fmla="val 1201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02756758" name="Connecteur droit avec flèche 1202756758"/>
                        <wps:cNvCnPr/>
                        <wps:spPr>
                          <a:xfrm>
                            <a:off x="177420" y="1167652"/>
                            <a:ext cx="237249" cy="3046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1001636" name="Connecteur droit avec flèche 481001636"/>
                        <wps:cNvCnPr/>
                        <wps:spPr>
                          <a:xfrm>
                            <a:off x="150127" y="1167742"/>
                            <a:ext cx="275175" cy="24638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36136926" name="Connecteur : en angle 1636136926"/>
                        <wps:cNvCnPr/>
                        <wps:spPr>
                          <a:xfrm rot="5400000">
                            <a:off x="-242748" y="3331486"/>
                            <a:ext cx="1067923" cy="336763"/>
                          </a:xfrm>
                          <a:prstGeom prst="bentConnector3">
                            <a:avLst>
                              <a:gd name="adj1" fmla="val -1119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4123055" name="Connecteur droit avec flèche 964123055"/>
                        <wps:cNvCnPr/>
                        <wps:spPr>
                          <a:xfrm flipV="1">
                            <a:off x="122831" y="3487703"/>
                            <a:ext cx="340303" cy="5185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1566796" name="Connecteur droit avec flèche 1861566796"/>
                        <wps:cNvCnPr/>
                        <wps:spPr>
                          <a:xfrm flipV="1">
                            <a:off x="122831" y="3657600"/>
                            <a:ext cx="353951" cy="34865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740264" name="Connecteur droit avec flèche 115740264"/>
                        <wps:cNvCnPr/>
                        <wps:spPr>
                          <a:xfrm flipV="1">
                            <a:off x="163773" y="3827721"/>
                            <a:ext cx="323118" cy="15121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4105851" name="Connecteur droit avec flèche 1024105851"/>
                        <wps:cNvCnPr/>
                        <wps:spPr>
                          <a:xfrm flipV="1">
                            <a:off x="191068" y="3978934"/>
                            <a:ext cx="285714" cy="273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6375261" name="Connecteur droit avec flèche 1956375261"/>
                        <wps:cNvCnPr/>
                        <wps:spPr>
                          <a:xfrm>
                            <a:off x="122831" y="4006223"/>
                            <a:ext cx="364060" cy="1617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36432905" name="Connecteur droit avec flèche 1536432905"/>
                        <wps:cNvCnPr/>
                        <wps:spPr>
                          <a:xfrm>
                            <a:off x="122831" y="4006221"/>
                            <a:ext cx="364060" cy="35312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2504289" name="Connecteur : en angle 482504289"/>
                        <wps:cNvCnPr/>
                        <wps:spPr>
                          <a:xfrm rot="5400000">
                            <a:off x="-211961" y="5132936"/>
                            <a:ext cx="1023537" cy="299359"/>
                          </a:xfrm>
                          <a:prstGeom prst="bentConnector3">
                            <a:avLst>
                              <a:gd name="adj1" fmla="val -669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2071956" name="Connecteur droit avec flèche 1262071956"/>
                        <wps:cNvCnPr/>
                        <wps:spPr>
                          <a:xfrm flipV="1">
                            <a:off x="177420" y="5188689"/>
                            <a:ext cx="363282" cy="57788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17588908" name="Connecteur droit avec flèche 1617588908"/>
                        <wps:cNvCnPr/>
                        <wps:spPr>
                          <a:xfrm flipV="1">
                            <a:off x="177420" y="5390707"/>
                            <a:ext cx="375473" cy="37602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4187186" name="Connecteur droit avec flèche 2034187186"/>
                        <wps:cNvCnPr/>
                        <wps:spPr>
                          <a:xfrm flipV="1">
                            <a:off x="177420" y="5571461"/>
                            <a:ext cx="363282" cy="19470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44523092" name="Connecteur droit avec flèche 844523092"/>
                        <wps:cNvCnPr/>
                        <wps:spPr>
                          <a:xfrm flipV="1">
                            <a:off x="177420" y="5767026"/>
                            <a:ext cx="395785" cy="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3553878" name="Connecteur droit avec flèche 1003553878"/>
                        <wps:cNvCnPr/>
                        <wps:spPr>
                          <a:xfrm>
                            <a:off x="150125" y="5766679"/>
                            <a:ext cx="402768" cy="14502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8340023" name="Zone de texte 1"/>
                        <wps:cNvSpPr txBox="1"/>
                        <wps:spPr>
                          <a:xfrm>
                            <a:off x="4918350" y="5310945"/>
                            <a:ext cx="3570558" cy="7744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>
                                <a:lumMod val="50000"/>
                              </a:schemeClr>
                            </a:solidFill>
                            <a:prstDash val="sysDash"/>
                          </a:ln>
                        </wps:spPr>
                        <wps:txbx>
                          <w:txbxContent>
                            <w:p w14:paraId="1584BBC3" w14:textId="245765E0" w:rsidR="00966851" w:rsidRPr="00966851" w:rsidRDefault="004A2044" w:rsidP="00966851">
                              <w:pPr>
                                <w:pStyle w:val="Sansinterligne"/>
                                <w:rPr>
                                  <w:b/>
                                  <w:bCs/>
                                </w:rPr>
                              </w:pPr>
                              <w:proofErr w:type="spellStart"/>
                              <w:proofErr w:type="gramStart"/>
                              <w:r w:rsidRPr="00966851">
                                <w:rPr>
                                  <w:b/>
                                  <w:bCs/>
                                </w:rPr>
                                <w:t>Legend</w:t>
                              </w:r>
                              <w:proofErr w:type="spellEnd"/>
                              <w:r w:rsidRPr="00966851">
                                <w:rPr>
                                  <w:b/>
                                  <w:bCs/>
                                </w:rPr>
                                <w:t>:</w:t>
                              </w:r>
                              <w:proofErr w:type="gramEnd"/>
                              <w:r w:rsidRPr="00966851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</w:p>
                            <w:p w14:paraId="7E5BC718" w14:textId="563979F6" w:rsidR="00E35666" w:rsidRDefault="004A2044" w:rsidP="00966851">
                              <w:pPr>
                                <w:pStyle w:val="Sansinterligne"/>
                              </w:pPr>
                              <w:proofErr w:type="gramStart"/>
                              <w:r w:rsidRPr="00966851">
                                <w:t>Questions</w:t>
                              </w:r>
                              <w:r w:rsidR="00966851">
                                <w:t>:</w:t>
                              </w:r>
                              <w:proofErr w:type="gramEnd"/>
                              <w:r w:rsidR="00966851">
                                <w:t xml:space="preserve"> </w:t>
                              </w:r>
                              <w:proofErr w:type="spellStart"/>
                              <w:r w:rsidR="00966851">
                                <w:t>qD</w:t>
                              </w:r>
                              <w:proofErr w:type="spellEnd"/>
                              <w:r w:rsidR="00966851">
                                <w:t xml:space="preserve"> (deceased), </w:t>
                              </w:r>
                              <w:r w:rsidR="00966851">
                                <w:t>qR11 (Relative)</w:t>
                              </w:r>
                              <w:r w:rsidR="00966851">
                                <w:t xml:space="preserve">, </w:t>
                              </w:r>
                              <w:r w:rsidR="00176123">
                                <w:t>q</w:t>
                              </w:r>
                              <w:r w:rsidR="00966851">
                                <w:t xml:space="preserve">I11 (Key Informant), </w:t>
                              </w:r>
                            </w:p>
                            <w:p w14:paraId="1D8DE0FE" w14:textId="593D1569" w:rsidR="004A2044" w:rsidRDefault="004A2044" w:rsidP="00966851">
                              <w:pPr>
                                <w:pStyle w:val="Sansinterligne"/>
                              </w:pPr>
                              <w:r w:rsidRPr="00966851">
                                <w:t>Codes</w:t>
                              </w:r>
                              <w:r w:rsidR="00E35666" w:rsidRPr="00E35666">
                                <w:t xml:space="preserve"> </w:t>
                              </w:r>
                              <w:r w:rsidR="00E35666">
                                <w:t>C11, C12, …C33 :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2571485" name="Zone de texte 1"/>
                        <wps:cNvSpPr txBox="1"/>
                        <wps:spPr>
                          <a:xfrm>
                            <a:off x="486890" y="2075423"/>
                            <a:ext cx="4006281" cy="4362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90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C61DF9C" w14:textId="56F5E4F5" w:rsidR="006D2DCC" w:rsidRPr="0063694B" w:rsidRDefault="0063694B" w:rsidP="0063694B">
                              <w:pPr>
                                <w:pStyle w:val="Sansinterligne"/>
                              </w:pPr>
                              <w:proofErr w:type="spellStart"/>
                              <w:r w:rsidRPr="0063694B">
                                <w:t>Illness</w:t>
                              </w:r>
                              <w:proofErr w:type="spellEnd"/>
                              <w:r w:rsidRPr="0063694B">
                                <w:t xml:space="preserve"> </w:t>
                              </w:r>
                              <w:proofErr w:type="spellStart"/>
                              <w:proofErr w:type="gramStart"/>
                              <w:r w:rsidRPr="0063694B">
                                <w:t>history</w:t>
                              </w:r>
                              <w:proofErr w:type="spellEnd"/>
                              <w:r w:rsidR="006D2DCC" w:rsidRPr="0063694B">
                                <w:t>:</w:t>
                              </w:r>
                              <w:proofErr w:type="gramEnd"/>
                              <w:r w:rsidR="006D2DCC" w:rsidRPr="0063694B">
                                <w:t xml:space="preserve">  C</w:t>
                              </w:r>
                              <w:r w:rsidRPr="0063694B">
                                <w:t>2</w:t>
                              </w:r>
                              <w:r w:rsidR="006D2DCC" w:rsidRPr="0063694B">
                                <w:t>1</w:t>
                              </w:r>
                              <w:r w:rsidRPr="0063694B">
                                <w:t xml:space="preserve">, </w:t>
                              </w:r>
                              <w:r w:rsidR="006D2DCC" w:rsidRPr="0063694B">
                                <w:t>C</w:t>
                              </w:r>
                              <w:r w:rsidRPr="0063694B">
                                <w:t xml:space="preserve">22 </w:t>
                              </w:r>
                            </w:p>
                            <w:p w14:paraId="71CC1B0B" w14:textId="7049B6C7" w:rsidR="006D2DCC" w:rsidRPr="0063694B" w:rsidRDefault="002F4963" w:rsidP="0063694B">
                              <w:pPr>
                                <w:pStyle w:val="Sansinterligne"/>
                              </w:pPr>
                              <w:proofErr w:type="spellStart"/>
                              <w:r>
                                <w:t>Patient’s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clinical</w:t>
                              </w:r>
                              <w:proofErr w:type="spellEnd"/>
                              <w:r w:rsidR="0063694B">
                                <w:t xml:space="preserve"> </w:t>
                              </w:r>
                              <w:r w:rsidR="0063694B" w:rsidRPr="0063694B">
                                <w:t>condition</w:t>
                              </w:r>
                              <w:r>
                                <w:t xml:space="preserve"> </w:t>
                              </w:r>
                              <w:r w:rsidR="004F4152">
                                <w:t>on</w:t>
                              </w:r>
                              <w:r w:rsidR="0063694B" w:rsidRPr="0063694B">
                                <w:t xml:space="preserve"> </w:t>
                              </w:r>
                              <w:proofErr w:type="gramStart"/>
                              <w:r w:rsidR="0063694B" w:rsidRPr="0063694B">
                                <w:t>admission</w:t>
                              </w:r>
                              <w:r w:rsidR="006D2DCC" w:rsidRPr="0063694B">
                                <w:t>:</w:t>
                              </w:r>
                              <w:proofErr w:type="gramEnd"/>
                              <w:r w:rsidR="006D2DCC" w:rsidRPr="0063694B">
                                <w:t xml:space="preserve"> </w:t>
                              </w:r>
                              <w:r w:rsidR="0063694B">
                                <w:t>C23</w:t>
                              </w:r>
                            </w:p>
                            <w:p w14:paraId="3E3657C1" w14:textId="77777777" w:rsidR="006D2DCC" w:rsidRPr="0063694B" w:rsidRDefault="006D2DCC" w:rsidP="0063694B">
                              <w:pPr>
                                <w:pStyle w:val="Sansinterligne"/>
                              </w:pPr>
                              <w:r w:rsidRPr="0063694B">
                                <w:t> </w:t>
                              </w:r>
                            </w:p>
                            <w:p w14:paraId="45D14A2D" w14:textId="77777777" w:rsidR="006D2DCC" w:rsidRPr="0063694B" w:rsidRDefault="006D2DCC" w:rsidP="0063694B">
                              <w:pPr>
                                <w:pStyle w:val="Sansinterligne"/>
                              </w:pPr>
                              <w:r w:rsidRPr="0063694B"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4397799" name="Connecteur droit avec flèche 1514397799"/>
                        <wps:cNvCnPr/>
                        <wps:spPr>
                          <a:xfrm flipV="1">
                            <a:off x="4603531" y="2736785"/>
                            <a:ext cx="662151" cy="163871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62163052" name="Connecteur : en angle 1462163052"/>
                        <wps:cNvCnPr>
                          <a:stCxn id="1894983218" idx="2"/>
                        </wps:cNvCnPr>
                        <wps:spPr>
                          <a:xfrm rot="10800000" flipV="1">
                            <a:off x="237630" y="1831267"/>
                            <a:ext cx="118629" cy="438186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1859003" name="Connecteur droit avec flèche 451859003"/>
                        <wps:cNvCnPr/>
                        <wps:spPr>
                          <a:xfrm flipV="1">
                            <a:off x="245016" y="2232350"/>
                            <a:ext cx="231766" cy="1596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0565895" name="Connecteur droit avec flèche 560565895"/>
                        <wps:cNvCnPr/>
                        <wps:spPr>
                          <a:xfrm>
                            <a:off x="245016" y="2248947"/>
                            <a:ext cx="241875" cy="2016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0462996" name="Connecteur droit avec flèche 990462996"/>
                        <wps:cNvCnPr/>
                        <wps:spPr>
                          <a:xfrm flipH="1">
                            <a:off x="8065827" y="3528765"/>
                            <a:ext cx="286603" cy="4106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1177631" id="Zone de dessin 2" o:spid="_x0000_s1026" editas="canvas" style="width:676.05pt;height:499.05pt;mso-position-horizontal-relative:char;mso-position-vertical-relative:line" coordsize="85858,633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5858;height:63373;visibility:visible;mso-wrap-style:square" filled="t">
                  <v:fill o:detectmouseclick="t"/>
                  <v:path o:connecttype="none"/>
                </v:shape>
                <v:roundrect id="Rectangle : coins arrondis 806349694" o:spid="_x0000_s1028" style="position:absolute;left:53353;top:21125;width:28124;height:8657;visibility:visible;mso-wrap-style:square;v-text-anchor:middle" arcsize="31087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" fillcolor="white [3201]" strokecolor="#70ad47 [3209]" strokeweight="1.75pt">
                  <v:stroke joinstyle="miter"/>
                  <v:textbox>
                    <w:txbxContent>
                      <w:p w14:paraId="3A695BFA" w14:textId="55565BEF" w:rsidR="00456658" w:rsidRPr="00456658" w:rsidRDefault="003C0E62" w:rsidP="00456658">
                        <w:pPr>
                          <w:pStyle w:val="Sansinterligne"/>
                          <w:rPr>
                            <w:sz w:val="24"/>
                            <w:szCs w:val="24"/>
                          </w:rPr>
                        </w:pPr>
                        <w:r w:rsidRPr="00456658">
                          <w:rPr>
                            <w:sz w:val="24"/>
                            <w:szCs w:val="24"/>
                          </w:rPr>
                          <w:t>Theme</w:t>
                        </w:r>
                        <w:proofErr w:type="gramStart"/>
                        <w:r w:rsidRPr="00456658">
                          <w:rPr>
                            <w:sz w:val="24"/>
                            <w:szCs w:val="24"/>
                          </w:rPr>
                          <w:t>5:</w:t>
                        </w:r>
                        <w:proofErr w:type="gramEnd"/>
                        <w:r w:rsidRPr="00456658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456658">
                          <w:rPr>
                            <w:sz w:val="24"/>
                            <w:szCs w:val="24"/>
                          </w:rPr>
                          <w:t>Therapeutic</w:t>
                        </w:r>
                        <w:proofErr w:type="spellEnd"/>
                        <w:r w:rsidRPr="00456658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456658">
                          <w:rPr>
                            <w:sz w:val="24"/>
                            <w:szCs w:val="24"/>
                          </w:rPr>
                          <w:t>choices</w:t>
                        </w:r>
                        <w:proofErr w:type="spellEnd"/>
                        <w:r w:rsidRPr="00456658">
                          <w:rPr>
                            <w:sz w:val="24"/>
                            <w:szCs w:val="24"/>
                          </w:rPr>
                          <w:t> </w:t>
                        </w:r>
                        <w:r w:rsidR="00456658">
                          <w:rPr>
                            <w:sz w:val="24"/>
                            <w:szCs w:val="24"/>
                          </w:rPr>
                          <w:t>qD36,</w:t>
                        </w:r>
                      </w:p>
                      <w:p w14:paraId="571FE5B3" w14:textId="08521B26" w:rsidR="003C0E62" w:rsidRPr="00456658" w:rsidRDefault="00456658" w:rsidP="00456658">
                        <w:pPr>
                          <w:pStyle w:val="Sansinterligne"/>
                          <w:rPr>
                            <w:sz w:val="24"/>
                            <w:szCs w:val="24"/>
                          </w:rPr>
                        </w:pPr>
                        <w:proofErr w:type="gramStart"/>
                        <w:r w:rsidRPr="00456658">
                          <w:rPr>
                            <w:sz w:val="24"/>
                            <w:szCs w:val="24"/>
                          </w:rPr>
                          <w:t>qP</w:t>
                        </w:r>
                        <w:proofErr w:type="gramEnd"/>
                        <w:r w:rsidRPr="00456658">
                          <w:rPr>
                            <w:sz w:val="24"/>
                            <w:szCs w:val="24"/>
                          </w:rPr>
                          <w:t xml:space="preserve">11, 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qP21, qP31, qP32, </w:t>
                        </w: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" o:spid="_x0000_s1029" type="#_x0000_t202" style="position:absolute;left:54408;top:30080;width:25521;height:135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" fillcolor="white [3201]" strokeweight=".5pt">
                  <v:textbox>
                    <w:txbxContent>
                      <w:p w14:paraId="2C2CD475" w14:textId="47EC0450" w:rsidR="003C0E62" w:rsidRPr="003E3450" w:rsidRDefault="003C0E62" w:rsidP="009B2AA3">
                        <w:pPr>
                          <w:pStyle w:val="Sansinterligne"/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 w:rsidRPr="003E3450">
                          <w:rPr>
                            <w:sz w:val="24"/>
                            <w:szCs w:val="24"/>
                          </w:rPr>
                          <w:t>HealthCare</w:t>
                        </w:r>
                        <w:proofErr w:type="spellEnd"/>
                        <w:r w:rsidRPr="003E3450">
                          <w:rPr>
                            <w:sz w:val="24"/>
                            <w:szCs w:val="24"/>
                          </w:rPr>
                          <w:t xml:space="preserve"> practices</w:t>
                        </w:r>
                        <w:r w:rsidR="00A30C97">
                          <w:rPr>
                            <w:sz w:val="24"/>
                            <w:szCs w:val="24"/>
                          </w:rPr>
                          <w:t xml:space="preserve"> &amp; care </w:t>
                        </w:r>
                        <w:proofErr w:type="spellStart"/>
                        <w:proofErr w:type="gramStart"/>
                        <w:r w:rsidR="00A30C97">
                          <w:rPr>
                            <w:sz w:val="24"/>
                            <w:szCs w:val="24"/>
                          </w:rPr>
                          <w:t>parthway</w:t>
                        </w:r>
                        <w:proofErr w:type="spellEnd"/>
                        <w:r w:rsidR="00A30C97">
                          <w:rPr>
                            <w:sz w:val="24"/>
                            <w:szCs w:val="24"/>
                          </w:rPr>
                          <w:t>:</w:t>
                        </w:r>
                        <w:proofErr w:type="gramEnd"/>
                        <w:r w:rsidR="00A30C97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 w:rsidR="009B2AA3" w:rsidRPr="003E3450">
                          <w:rPr>
                            <w:sz w:val="24"/>
                            <w:szCs w:val="24"/>
                          </w:rPr>
                          <w:t>C511-C514</w:t>
                        </w:r>
                      </w:p>
                      <w:p w14:paraId="4EDF6525" w14:textId="446E44E8" w:rsidR="009B2AA3" w:rsidRPr="003E3450" w:rsidRDefault="009B2AA3" w:rsidP="009B2AA3">
                        <w:pPr>
                          <w:pStyle w:val="Sansinterligne"/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  <w:r w:rsidRPr="003E3450">
                          <w:rPr>
                            <w:sz w:val="24"/>
                            <w:szCs w:val="24"/>
                          </w:rPr>
                          <w:t xml:space="preserve">Healthcare </w:t>
                        </w:r>
                        <w:proofErr w:type="spellStart"/>
                        <w:proofErr w:type="gramStart"/>
                        <w:r w:rsidRPr="003E3450">
                          <w:rPr>
                            <w:sz w:val="24"/>
                            <w:szCs w:val="24"/>
                          </w:rPr>
                          <w:t>outcome</w:t>
                        </w:r>
                        <w:proofErr w:type="spellEnd"/>
                        <w:r w:rsidRPr="003E3450">
                          <w:rPr>
                            <w:sz w:val="24"/>
                            <w:szCs w:val="24"/>
                          </w:rPr>
                          <w:t>:</w:t>
                        </w:r>
                        <w:proofErr w:type="gramEnd"/>
                        <w:r w:rsidRPr="003E3450">
                          <w:rPr>
                            <w:sz w:val="24"/>
                            <w:szCs w:val="24"/>
                          </w:rPr>
                          <w:t xml:space="preserve"> C521-C523</w:t>
                        </w:r>
                      </w:p>
                      <w:p w14:paraId="6B3811B5" w14:textId="7EFAFC72" w:rsidR="009B2AA3" w:rsidRPr="003E3450" w:rsidRDefault="00F200D8" w:rsidP="009B2AA3">
                        <w:pPr>
                          <w:pStyle w:val="Sansinterligne"/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sz w:val="24"/>
                            <w:szCs w:val="24"/>
                          </w:rPr>
                          <w:t>Perceived</w:t>
                        </w:r>
                        <w:proofErr w:type="spellEnd"/>
                        <w:r>
                          <w:rPr>
                            <w:sz w:val="24"/>
                            <w:szCs w:val="24"/>
                          </w:rPr>
                          <w:t xml:space="preserve"> influence of </w:t>
                        </w:r>
                        <w:r w:rsidR="009B2AA3" w:rsidRPr="003E3450">
                          <w:rPr>
                            <w:sz w:val="24"/>
                            <w:szCs w:val="24"/>
                          </w:rPr>
                          <w:t>E</w:t>
                        </w:r>
                        <w:r w:rsidR="0094713D">
                          <w:rPr>
                            <w:sz w:val="24"/>
                            <w:szCs w:val="24"/>
                          </w:rPr>
                          <w:t>VD</w:t>
                        </w:r>
                        <w:r w:rsidR="009B2AA3" w:rsidRPr="003E3450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sz w:val="24"/>
                            <w:szCs w:val="24"/>
                          </w:rPr>
                          <w:t>on</w:t>
                        </w:r>
                        <w:r w:rsidR="009B2AA3" w:rsidRPr="003E3450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="009B2AA3" w:rsidRPr="003E3450">
                          <w:rPr>
                            <w:sz w:val="24"/>
                            <w:szCs w:val="24"/>
                          </w:rPr>
                          <w:t>healthcare</w:t>
                        </w:r>
                        <w:proofErr w:type="spellEnd"/>
                        <w:r w:rsidR="009B2AA3" w:rsidRPr="003E3450"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proofErr w:type="gramStart"/>
                        <w:r w:rsidR="009B2AA3" w:rsidRPr="003E3450">
                          <w:rPr>
                            <w:sz w:val="24"/>
                            <w:szCs w:val="24"/>
                          </w:rPr>
                          <w:t>outcole</w:t>
                        </w:r>
                        <w:proofErr w:type="spellEnd"/>
                        <w:r w:rsidR="00966851">
                          <w:rPr>
                            <w:sz w:val="24"/>
                            <w:szCs w:val="24"/>
                          </w:rPr>
                          <w:t>:</w:t>
                        </w:r>
                        <w:proofErr w:type="gramEnd"/>
                        <w:r w:rsidR="009B2AA3" w:rsidRPr="003E3450">
                          <w:rPr>
                            <w:sz w:val="24"/>
                            <w:szCs w:val="24"/>
                          </w:rPr>
                          <w:t xml:space="preserve"> C523</w:t>
                        </w:r>
                      </w:p>
                      <w:p w14:paraId="610C41B7" w14:textId="77777777" w:rsidR="009B2AA3" w:rsidRPr="003E3450" w:rsidRDefault="009B2AA3" w:rsidP="009B2AA3">
                        <w:pPr>
                          <w:pStyle w:val="Sansinterligne"/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</w:p>
                      <w:p w14:paraId="2E41F827" w14:textId="77777777" w:rsidR="003C0E62" w:rsidRPr="003E3450" w:rsidRDefault="003C0E62" w:rsidP="009B2AA3">
                        <w:pPr>
                          <w:pStyle w:val="Sansinterligne"/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  <w:r w:rsidRPr="003E3450">
                          <w:rPr>
                            <w:sz w:val="24"/>
                            <w:szCs w:val="24"/>
                          </w:rPr>
                          <w:t> </w:t>
                        </w:r>
                      </w:p>
                    </w:txbxContent>
                  </v:textbox>
                </v:shape>
                <v:shape id="Zone de texte 1" o:spid="_x0000_s1030" type="#_x0000_t202" style="position:absolute;left:4420;top:10722;width:40511;height:4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" fillcolor="white [3201]" strokeweight="1.5pt">
                  <v:textbox>
                    <w:txbxContent>
                      <w:p w14:paraId="41088FDC" w14:textId="77777777" w:rsidR="009B2AA3" w:rsidRDefault="009B2AA3" w:rsidP="00F958BC">
                        <w:pPr>
                          <w:pStyle w:val="Sansinterligne"/>
                        </w:pPr>
                        <w:proofErr w:type="spellStart"/>
                        <w:r>
                          <w:t>Demographic</w:t>
                        </w:r>
                        <w:proofErr w:type="spellEnd"/>
                        <w:r>
                          <w:t> </w:t>
                        </w:r>
                        <w:r w:rsidR="006D2DCC">
                          <w:t xml:space="preserve">and </w:t>
                        </w:r>
                        <w:proofErr w:type="spellStart"/>
                        <w:r w:rsidR="006D2DCC">
                          <w:t>socioeconomic</w:t>
                        </w:r>
                        <w:proofErr w:type="spellEnd"/>
                        <w:r w:rsidR="006D2DCC">
                          <w:t xml:space="preserve"> </w:t>
                        </w:r>
                        <w:proofErr w:type="spellStart"/>
                        <w:proofErr w:type="gramStart"/>
                        <w:r w:rsidR="006D2DCC">
                          <w:t>characteristics</w:t>
                        </w:r>
                        <w:proofErr w:type="spellEnd"/>
                        <w:r>
                          <w:t>:</w:t>
                        </w:r>
                        <w:proofErr w:type="gramEnd"/>
                        <w:r>
                          <w:t xml:space="preserve">  C11-C16</w:t>
                        </w:r>
                      </w:p>
                      <w:p w14:paraId="0083D493" w14:textId="77777777" w:rsidR="009B2AA3" w:rsidRDefault="008F5102" w:rsidP="00F958BC">
                        <w:pPr>
                          <w:pStyle w:val="Sansinterligne"/>
                        </w:pPr>
                        <w:proofErr w:type="spellStart"/>
                        <w:r>
                          <w:t>Knowledge</w:t>
                        </w:r>
                        <w:proofErr w:type="spellEnd"/>
                        <w:r>
                          <w:t xml:space="preserve"> attitude </w:t>
                        </w:r>
                        <w:r w:rsidR="006D2DCC">
                          <w:t xml:space="preserve">and practices </w:t>
                        </w:r>
                        <w:r>
                          <w:t>: C57-C58</w:t>
                        </w:r>
                      </w:p>
                      <w:p w14:paraId="5C7EC339" w14:textId="77777777" w:rsidR="009B2AA3" w:rsidRDefault="009B2AA3" w:rsidP="00F958BC">
                        <w:pPr>
                          <w:pStyle w:val="Sansinterligne"/>
                        </w:pPr>
                        <w:r>
                          <w:t> </w:t>
                        </w:r>
                      </w:p>
                      <w:p w14:paraId="061447EA" w14:textId="77777777" w:rsidR="009B2AA3" w:rsidRDefault="009B2AA3" w:rsidP="00F958BC">
                        <w:pPr>
                          <w:pStyle w:val="Sansinterligne"/>
                        </w:pPr>
                        <w:r>
                          <w:t> </w:t>
                        </w:r>
                      </w:p>
                    </w:txbxContent>
                  </v:textbox>
                </v:shape>
                <v:shape id="Zone de texte 1" o:spid="_x0000_s1031" type="#_x0000_t202" style="position:absolute;left:5407;top:33490;width:39524;height:115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" fillcolor="white [3201]" strokeweight="1.5pt">
                  <v:textbox>
                    <w:txbxContent>
                      <w:p w14:paraId="4A3BB5F8" w14:textId="77777777" w:rsidR="008F5102" w:rsidRDefault="00F958BC" w:rsidP="00F958BC">
                        <w:pPr>
                          <w:pStyle w:val="Sansinterligne"/>
                        </w:pPr>
                        <w:r>
                          <w:t xml:space="preserve">Healthcare </w:t>
                        </w:r>
                        <w:proofErr w:type="spellStart"/>
                        <w:r>
                          <w:t>delivery</w:t>
                        </w:r>
                        <w:proofErr w:type="spellEnd"/>
                        <w:r w:rsidR="008F5102">
                          <w:t> </w:t>
                        </w:r>
                        <w:r w:rsidR="006C521A">
                          <w:t xml:space="preserve">and </w:t>
                        </w:r>
                        <w:proofErr w:type="spellStart"/>
                        <w:proofErr w:type="gramStart"/>
                        <w:r w:rsidR="006C521A">
                          <w:t>quality</w:t>
                        </w:r>
                        <w:proofErr w:type="spellEnd"/>
                        <w:r w:rsidR="008F5102">
                          <w:t>:</w:t>
                        </w:r>
                        <w:proofErr w:type="gramEnd"/>
                        <w:r w:rsidR="008F5102">
                          <w:t xml:space="preserve">  C</w:t>
                        </w:r>
                        <w:r>
                          <w:t>3</w:t>
                        </w:r>
                        <w:r w:rsidR="008F5102">
                          <w:t>11-C</w:t>
                        </w:r>
                        <w:r>
                          <w:t>3</w:t>
                        </w:r>
                        <w:r w:rsidR="008F5102">
                          <w:t>1</w:t>
                        </w:r>
                        <w:r>
                          <w:t>9</w:t>
                        </w:r>
                      </w:p>
                      <w:p w14:paraId="6FC0C00F" w14:textId="77777777" w:rsidR="006C521A" w:rsidRDefault="002F4963" w:rsidP="00F958BC">
                        <w:pPr>
                          <w:pStyle w:val="Sansinterligne"/>
                        </w:pPr>
                        <w:r>
                          <w:t xml:space="preserve">Care </w:t>
                        </w:r>
                        <w:r w:rsidR="006C521A">
                          <w:t xml:space="preserve">Providers </w:t>
                        </w:r>
                        <w:proofErr w:type="spellStart"/>
                        <w:r w:rsidR="006C521A">
                          <w:t>availability</w:t>
                        </w:r>
                        <w:proofErr w:type="spellEnd"/>
                        <w:r w:rsidR="006C521A">
                          <w:t>, attitudes and practices : C321-C324</w:t>
                        </w:r>
                      </w:p>
                      <w:p w14:paraId="5094FEE7" w14:textId="7DB39181" w:rsidR="006C521A" w:rsidRDefault="00AF76E0" w:rsidP="00F958BC">
                        <w:pPr>
                          <w:pStyle w:val="Sansinterligne"/>
                        </w:pPr>
                        <w:r>
                          <w:t xml:space="preserve">Healthcare </w:t>
                        </w:r>
                        <w:proofErr w:type="spellStart"/>
                        <w:proofErr w:type="gramStart"/>
                        <w:r>
                          <w:t>funding</w:t>
                        </w:r>
                        <w:proofErr w:type="spellEnd"/>
                        <w:r w:rsidR="006C521A">
                          <w:t>:</w:t>
                        </w:r>
                        <w:proofErr w:type="gramEnd"/>
                        <w:r w:rsidR="006C521A">
                          <w:t xml:space="preserve"> C331-C337</w:t>
                        </w:r>
                      </w:p>
                      <w:p w14:paraId="7F03BCB4" w14:textId="77777777" w:rsidR="006C521A" w:rsidRDefault="00CC4FA4" w:rsidP="00F958BC">
                        <w:pPr>
                          <w:pStyle w:val="Sansinterligne"/>
                        </w:pPr>
                        <w:r>
                          <w:t xml:space="preserve">Access to </w:t>
                        </w:r>
                        <w:proofErr w:type="spellStart"/>
                        <w:r>
                          <w:t>drug</w:t>
                        </w:r>
                        <w:proofErr w:type="spellEnd"/>
                        <w:r>
                          <w:t xml:space="preserve"> and </w:t>
                        </w:r>
                        <w:proofErr w:type="spellStart"/>
                        <w:r>
                          <w:t>laboratory</w:t>
                        </w:r>
                        <w:proofErr w:type="spellEnd"/>
                        <w:r>
                          <w:t xml:space="preserve"> tests C341-C343</w:t>
                        </w:r>
                      </w:p>
                      <w:p w14:paraId="4D6B4EF5" w14:textId="6CE1F7DF" w:rsidR="00CC4FA4" w:rsidRDefault="00CC4FA4" w:rsidP="00F958BC">
                        <w:pPr>
                          <w:pStyle w:val="Sansinterligne"/>
                        </w:pPr>
                        <w:r>
                          <w:t xml:space="preserve">Healthcare </w:t>
                        </w:r>
                        <w:proofErr w:type="gramStart"/>
                        <w:r>
                          <w:t>management:</w:t>
                        </w:r>
                        <w:proofErr w:type="gramEnd"/>
                        <w:r>
                          <w:t>C361-C362</w:t>
                        </w:r>
                      </w:p>
                      <w:p w14:paraId="28C0F9BA" w14:textId="33EF2983" w:rsidR="008F5102" w:rsidRDefault="00CC4FA4" w:rsidP="00F958BC">
                        <w:pPr>
                          <w:pStyle w:val="Sansinterligne"/>
                        </w:pPr>
                        <w:r>
                          <w:t xml:space="preserve">Community </w:t>
                        </w:r>
                        <w:proofErr w:type="gramStart"/>
                        <w:r>
                          <w:t>engagement:</w:t>
                        </w:r>
                        <w:proofErr w:type="gramEnd"/>
                        <w:r>
                          <w:t xml:space="preserve"> </w:t>
                        </w:r>
                        <w:r w:rsidR="008F5102">
                          <w:t> </w:t>
                        </w:r>
                        <w:r>
                          <w:t>C318</w:t>
                        </w:r>
                      </w:p>
                    </w:txbxContent>
                  </v:textbox>
                </v:shape>
                <v:shape id="Zone de texte 1" o:spid="_x0000_s1032" type="#_x0000_t202" style="position:absolute;left:5981;top:50753;width:39266;height:101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" fillcolor="white [3201]" strokeweight="1.5pt">
                  <v:textbox>
                    <w:txbxContent>
                      <w:p w14:paraId="402F80EA" w14:textId="41F69C5A" w:rsidR="00CC4FA4" w:rsidRPr="00B14A04" w:rsidRDefault="008D437A" w:rsidP="00B14A04">
                        <w:pPr>
                          <w:pStyle w:val="Sansinterligne"/>
                        </w:pPr>
                        <w:r w:rsidRPr="00B14A04">
                          <w:t xml:space="preserve">EVD </w:t>
                        </w:r>
                        <w:proofErr w:type="spellStart"/>
                        <w:proofErr w:type="gramStart"/>
                        <w:r w:rsidRPr="00B14A04">
                          <w:t>Considerations</w:t>
                        </w:r>
                        <w:proofErr w:type="spellEnd"/>
                        <w:r w:rsidR="00CC4FA4" w:rsidRPr="00B14A04">
                          <w:t>:</w:t>
                        </w:r>
                        <w:proofErr w:type="gramEnd"/>
                        <w:r w:rsidR="00CC4FA4" w:rsidRPr="00B14A04">
                          <w:t xml:space="preserve">  C</w:t>
                        </w:r>
                        <w:r w:rsidRPr="00B14A04">
                          <w:t>4</w:t>
                        </w:r>
                        <w:r w:rsidR="00CC4FA4" w:rsidRPr="00B14A04">
                          <w:t>11-C</w:t>
                        </w:r>
                        <w:r w:rsidR="00B14A04" w:rsidRPr="00B14A04">
                          <w:t>413</w:t>
                        </w:r>
                      </w:p>
                      <w:p w14:paraId="797170EA" w14:textId="79185809" w:rsidR="00CC4FA4" w:rsidRPr="00B14A04" w:rsidRDefault="00B14A04" w:rsidP="00B14A04">
                        <w:pPr>
                          <w:pStyle w:val="Sansinterligne"/>
                        </w:pPr>
                        <w:r>
                          <w:t xml:space="preserve">Security </w:t>
                        </w:r>
                        <w:proofErr w:type="gramStart"/>
                        <w:r w:rsidR="00241D4D">
                          <w:t>situation</w:t>
                        </w:r>
                        <w:r w:rsidR="00CC4FA4" w:rsidRPr="00B14A04">
                          <w:t>:</w:t>
                        </w:r>
                        <w:proofErr w:type="gramEnd"/>
                        <w:r w:rsidR="00CC4FA4" w:rsidRPr="00B14A04">
                          <w:t xml:space="preserve"> C</w:t>
                        </w:r>
                        <w:r>
                          <w:t>4</w:t>
                        </w:r>
                        <w:r w:rsidR="00CC4FA4" w:rsidRPr="00B14A04">
                          <w:t>21-C</w:t>
                        </w:r>
                        <w:r>
                          <w:t>4</w:t>
                        </w:r>
                        <w:r w:rsidR="00CC4FA4" w:rsidRPr="00B14A04">
                          <w:t>2</w:t>
                        </w:r>
                        <w:r>
                          <w:t>5</w:t>
                        </w:r>
                      </w:p>
                      <w:p w14:paraId="1005AE08" w14:textId="35F63C1E" w:rsidR="00CC4FA4" w:rsidRPr="00B14A04" w:rsidRDefault="00241D4D" w:rsidP="00B14A04">
                        <w:pPr>
                          <w:pStyle w:val="Sansinterligne"/>
                        </w:pPr>
                        <w:proofErr w:type="spellStart"/>
                        <w:r>
                          <w:t>Opportunities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offered</w:t>
                        </w:r>
                        <w:proofErr w:type="spellEnd"/>
                        <w:r>
                          <w:t xml:space="preserve"> by the </w:t>
                        </w:r>
                        <w:proofErr w:type="spellStart"/>
                        <w:proofErr w:type="gramStart"/>
                        <w:r>
                          <w:t>outbreak</w:t>
                        </w:r>
                        <w:proofErr w:type="spellEnd"/>
                        <w:r w:rsidR="00CC4FA4" w:rsidRPr="00B14A04">
                          <w:t>:</w:t>
                        </w:r>
                        <w:proofErr w:type="gramEnd"/>
                        <w:r w:rsidR="00CC4FA4" w:rsidRPr="00B14A04">
                          <w:t xml:space="preserve"> C</w:t>
                        </w:r>
                        <w:r w:rsidR="00B14A04">
                          <w:t>4</w:t>
                        </w:r>
                        <w:r w:rsidR="00CC4FA4" w:rsidRPr="00B14A04">
                          <w:t>31-C</w:t>
                        </w:r>
                        <w:r w:rsidR="00B14A04">
                          <w:t>4</w:t>
                        </w:r>
                        <w:r w:rsidR="00CC4FA4" w:rsidRPr="00B14A04">
                          <w:t>3</w:t>
                        </w:r>
                        <w:r w:rsidR="003E3450">
                          <w:t>3</w:t>
                        </w:r>
                      </w:p>
                      <w:p w14:paraId="44F22779" w14:textId="77777777" w:rsidR="00CC4FA4" w:rsidRDefault="00B14A04" w:rsidP="00B14A04">
                        <w:pPr>
                          <w:pStyle w:val="Sansinterligne"/>
                        </w:pPr>
                        <w:r>
                          <w:t>Changes </w:t>
                        </w:r>
                        <w:proofErr w:type="spellStart"/>
                        <w:r w:rsidR="00AF76E0">
                          <w:t>resulting</w:t>
                        </w:r>
                        <w:proofErr w:type="spellEnd"/>
                        <w:r w:rsidR="00AF76E0">
                          <w:t xml:space="preserve"> </w:t>
                        </w:r>
                        <w:proofErr w:type="spellStart"/>
                        <w:r w:rsidR="00AF76E0">
                          <w:t>from</w:t>
                        </w:r>
                        <w:proofErr w:type="spellEnd"/>
                        <w:r w:rsidR="00AF76E0">
                          <w:t xml:space="preserve"> the </w:t>
                        </w:r>
                        <w:proofErr w:type="spellStart"/>
                        <w:proofErr w:type="gramStart"/>
                        <w:r w:rsidR="00AF76E0">
                          <w:t>outbreak</w:t>
                        </w:r>
                        <w:proofErr w:type="spellEnd"/>
                        <w:r>
                          <w:t>:</w:t>
                        </w:r>
                        <w:proofErr w:type="gramEnd"/>
                        <w:r w:rsidR="00CC4FA4" w:rsidRPr="00B14A04">
                          <w:t xml:space="preserve"> C341-C343</w:t>
                        </w:r>
                      </w:p>
                      <w:p w14:paraId="18E11A23" w14:textId="426D25A3" w:rsidR="003E3450" w:rsidRPr="00B14A04" w:rsidRDefault="00AF76E0" w:rsidP="00B14A04">
                        <w:pPr>
                          <w:pStyle w:val="Sansinterligne"/>
                        </w:pPr>
                        <w:proofErr w:type="spellStart"/>
                        <w:r>
                          <w:t>Lessons</w:t>
                        </w:r>
                        <w:proofErr w:type="spellEnd"/>
                        <w:r>
                          <w:t xml:space="preserve"> and p</w:t>
                        </w:r>
                        <w:r w:rsidR="003E3450">
                          <w:t xml:space="preserve">erspectives for futur </w:t>
                        </w:r>
                        <w:proofErr w:type="gramStart"/>
                        <w:r w:rsidR="003E3450">
                          <w:t>crises:</w:t>
                        </w:r>
                        <w:proofErr w:type="gramEnd"/>
                        <w:r w:rsidR="003E3450">
                          <w:t xml:space="preserve"> C441-C445</w:t>
                        </w:r>
                      </w:p>
                    </w:txbxContent>
                  </v:textbox>
                </v:shape>
                <v:shape id="Rectangle : avec coins arrondis en diagonale 306223553" o:spid="_x0000_s1033" style="position:absolute;left:3562;top:1891;width:41369;height:8356;visibility:visible;mso-wrap-style:square;v-text-anchor:middle" coordsize="4136913,83565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" adj="-11796480,,5400" path="m,l3719087,v230759,,417827,187068,417827,417827c4136914,557102,4136913,696378,4136913,835653r,l417827,835653c187068,835653,,648585,,417826l,,,xe" fillcolor="white [3201]" strokecolor="#70ad47 [3209]" strokeweight="1.75pt">
                  <v:stroke joinstyle="miter"/>
                  <v:formulas/>
                  <v:path arrowok="t" o:connecttype="custom" o:connectlocs="0,0;3719087,0;4136914,417827;4136913,835653;4136913,835653;417827,835653;0,417826;0,0;0,0" o:connectangles="0,0,0,0,0,0,0,0,0" textboxrect="0,0,4136913,835653"/>
                  <v:textbox>
                    <w:txbxContent>
                      <w:p w14:paraId="15A56B52" w14:textId="7BB4E876" w:rsidR="003E3450" w:rsidRDefault="003E3450" w:rsidP="00003DDF">
                        <w:pPr>
                          <w:pStyle w:val="Sansinterligne"/>
                        </w:pPr>
                        <w:proofErr w:type="spellStart"/>
                        <w:r w:rsidRPr="00446BB0">
                          <w:rPr>
                            <w:b/>
                            <w:bCs/>
                          </w:rPr>
                          <w:t>Theme</w:t>
                        </w:r>
                        <w:proofErr w:type="spellEnd"/>
                        <w:r w:rsidR="00176123">
                          <w:rPr>
                            <w:b/>
                            <w:bCs/>
                          </w:rPr>
                          <w:t xml:space="preserve"> </w:t>
                        </w:r>
                        <w:proofErr w:type="gramStart"/>
                        <w:r w:rsidR="00176123">
                          <w:rPr>
                            <w:b/>
                            <w:bCs/>
                          </w:rPr>
                          <w:t>1</w:t>
                        </w:r>
                        <w:r w:rsidRPr="00446BB0">
                          <w:rPr>
                            <w:b/>
                            <w:bCs/>
                          </w:rPr>
                          <w:t>:</w:t>
                        </w:r>
                        <w:proofErr w:type="gramEnd"/>
                        <w:r w:rsidRPr="00446BB0">
                          <w:rPr>
                            <w:b/>
                            <w:bCs/>
                          </w:rPr>
                          <w:t xml:space="preserve"> </w:t>
                        </w:r>
                        <w:r w:rsidR="00966851">
                          <w:rPr>
                            <w:b/>
                            <w:bCs/>
                          </w:rPr>
                          <w:t>Deceased</w:t>
                        </w:r>
                        <w:r w:rsidRPr="00446BB0">
                          <w:rPr>
                            <w:b/>
                            <w:bCs/>
                          </w:rPr>
                          <w:t xml:space="preserve"> </w:t>
                        </w:r>
                        <w:proofErr w:type="spellStart"/>
                        <w:r w:rsidRPr="00446BB0">
                          <w:rPr>
                            <w:b/>
                            <w:bCs/>
                          </w:rPr>
                          <w:t>caracteristics</w:t>
                        </w:r>
                        <w:proofErr w:type="spellEnd"/>
                        <w:r w:rsidR="00003DDF">
                          <w:rPr>
                            <w:b/>
                            <w:bCs/>
                          </w:rPr>
                          <w:t xml:space="preserve"> </w:t>
                        </w:r>
                        <w:r w:rsidR="00003DDF">
                          <w:t>qD11-qD27</w:t>
                        </w:r>
                      </w:p>
                      <w:p w14:paraId="68EF9968" w14:textId="617B421E" w:rsidR="00003DDF" w:rsidRDefault="00003DDF" w:rsidP="00003DDF">
                        <w:pPr>
                          <w:pStyle w:val="Sansinterligne"/>
                          <w:ind w:firstLine="851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Relatives </w:t>
                        </w:r>
                        <w:proofErr w:type="spellStart"/>
                        <w:r w:rsidRPr="00446BB0">
                          <w:rPr>
                            <w:b/>
                            <w:bCs/>
                          </w:rPr>
                          <w:t>caracteristics</w:t>
                        </w:r>
                        <w:proofErr w:type="spellEnd"/>
                        <w:r>
                          <w:rPr>
                            <w:b/>
                            <w:bCs/>
                          </w:rPr>
                          <w:t xml:space="preserve"> qP01-qP02</w:t>
                        </w:r>
                      </w:p>
                      <w:p w14:paraId="50A45DD3" w14:textId="46CDBF07" w:rsidR="00003DDF" w:rsidRDefault="00003DDF" w:rsidP="00003DDF">
                        <w:pPr>
                          <w:pStyle w:val="Sansinterligne"/>
                          <w:ind w:firstLine="851"/>
                        </w:pPr>
                        <w:r>
                          <w:rPr>
                            <w:b/>
                            <w:bCs/>
                          </w:rPr>
                          <w:t>Key</w:t>
                        </w:r>
                        <w:r w:rsidRPr="00446BB0">
                          <w:rPr>
                            <w:b/>
                            <w:bCs/>
                          </w:rPr>
                          <w:t xml:space="preserve"> </w:t>
                        </w:r>
                        <w:proofErr w:type="spellStart"/>
                        <w:r w:rsidRPr="00446BB0">
                          <w:rPr>
                            <w:b/>
                            <w:bCs/>
                          </w:rPr>
                          <w:t>informants</w:t>
                        </w:r>
                        <w:proofErr w:type="spellEnd"/>
                        <w:r w:rsidRPr="00446BB0">
                          <w:rPr>
                            <w:b/>
                            <w:bCs/>
                          </w:rPr>
                          <w:t xml:space="preserve"> </w:t>
                        </w:r>
                        <w:proofErr w:type="spellStart"/>
                        <w:r w:rsidRPr="00446BB0">
                          <w:rPr>
                            <w:b/>
                            <w:bCs/>
                          </w:rPr>
                          <w:t>caracteristics</w:t>
                        </w:r>
                        <w:proofErr w:type="spellEnd"/>
                        <w:r>
                          <w:rPr>
                            <w:b/>
                            <w:bCs/>
                          </w:rPr>
                          <w:t xml:space="preserve"> qI01-qI02</w:t>
                        </w:r>
                      </w:p>
                    </w:txbxContent>
                  </v:textbox>
                </v:shape>
                <v:shape id="Rectangle : avec coins arrondis en diagonale 1894983218" o:spid="_x0000_s1034" style="position:absolute;left:3562;top:16294;width:41369;height:4038;visibility:visible;mso-wrap-style:square;v-text-anchor:middle" coordsize="4136914,40381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" adj="-11796480,,5400" path="m,l3935009,v111510,,201906,90396,201906,201906c4136915,269208,4136914,336509,4136914,403811r,l201906,403811c90396,403811,,313415,,201905l,,,xe" fillcolor="white [3201]" strokecolor="#70ad47 [3209]" strokeweight="1.75pt">
                  <v:stroke joinstyle="miter"/>
                  <v:formulas/>
                  <v:path arrowok="t" o:connecttype="custom" o:connectlocs="0,0;3935009,0;4136915,201906;4136914,403811;4136914,403811;201906,403811;0,201905;0,0;0,0" o:connectangles="0,0,0,0,0,0,0,0,0" textboxrect="0,0,4136914,403811"/>
                  <v:textbox>
                    <w:txbxContent>
                      <w:p w14:paraId="1D7084AE" w14:textId="61F38446" w:rsidR="003E3450" w:rsidRPr="00446BB0" w:rsidRDefault="003E3450" w:rsidP="003E3450">
                        <w:pPr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Theme</w:t>
                        </w:r>
                        <w:proofErr w:type="gram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2</w:t>
                        </w:r>
                        <w:r w:rsidR="00176123">
                          <w:rPr>
                            <w:rFonts w:ascii="Calibri" w:eastAsia="Calibri" w:hAnsi="Calibri"/>
                            <w:b/>
                            <w:bCs/>
                          </w:rPr>
                          <w:t>:</w:t>
                        </w:r>
                        <w:proofErr w:type="gram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proofErr w:type="spell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Disease</w:t>
                        </w:r>
                        <w:proofErr w:type="spell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r w:rsidR="0063694B">
                          <w:rPr>
                            <w:rFonts w:ascii="Calibri" w:eastAsia="Calibri" w:hAnsi="Calibri"/>
                            <w:b/>
                            <w:bCs/>
                          </w:rPr>
                          <w:t>informations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>: qD31-qD39, qP11, qP12</w:t>
                        </w:r>
                        <w:r w:rsidR="00E35666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, qP21, </w:t>
                        </w:r>
                      </w:p>
                      <w:p w14:paraId="009EB812" w14:textId="77777777" w:rsidR="003E3450" w:rsidRDefault="003E3450" w:rsidP="003E3450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shape>
                <v:shape id="Rectangle : avec coins arrondis en diagonale 313083906" o:spid="_x0000_s1035" style="position:absolute;left:3783;top:26462;width:41464;height:6328;visibility:visible;mso-wrap-style:square;v-text-anchor:middle" coordsize="4146330,63277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" adj="-11796480,,5400" path="m,l3829941,v174737,,316390,141653,316390,316390c4146331,421853,4146330,527316,4146330,632779r,l316390,632779c141653,632779,,491126,,316389l,,,xe" fillcolor="white [3201]" strokecolor="#70ad47 [3209]" strokeweight="1.75pt">
                  <v:stroke joinstyle="miter"/>
                  <v:formulas/>
                  <v:path arrowok="t" o:connecttype="custom" o:connectlocs="0,0;3829941,0;4146331,316390;4146330,632779;4146330,632779;316390,632779;0,316389;0,0;0,0" o:connectangles="0,0,0,0,0,0,0,0,0" textboxrect="0,0,4146330,632779"/>
                  <v:textbox>
                    <w:txbxContent>
                      <w:p w14:paraId="27F896E4" w14:textId="1E2BBD75" w:rsidR="003E3450" w:rsidRPr="00446BB0" w:rsidRDefault="003E3450" w:rsidP="00926B15">
                        <w:pPr>
                          <w:spacing w:line="254" w:lineRule="auto"/>
                          <w:ind w:left="993" w:hanging="993"/>
                          <w:rPr>
                            <w:rFonts w:eastAsia="Calibri"/>
                            <w:b/>
                            <w:bCs/>
                          </w:rPr>
                        </w:pPr>
                        <w:proofErr w:type="spell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Theme</w:t>
                        </w:r>
                        <w:proofErr w:type="spell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proofErr w:type="gram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3:</w:t>
                        </w:r>
                        <w:proofErr w:type="gram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proofErr w:type="spell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Health</w:t>
                        </w:r>
                        <w:proofErr w:type="spell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system compone</w:t>
                        </w:r>
                        <w:r w:rsidR="001D31E5">
                          <w:rPr>
                            <w:rFonts w:ascii="Calibri" w:eastAsia="Calibri" w:hAnsi="Calibri"/>
                            <w:b/>
                            <w:bCs/>
                          </w:rPr>
                          <w:t>n</w:t>
                        </w:r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t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: qP14, </w:t>
                        </w:r>
                        <w:r w:rsidR="00E35666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qP15, 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>qP31</w:t>
                        </w:r>
                        <w:r w:rsidR="00E35666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, 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>qP3</w:t>
                        </w:r>
                        <w:r w:rsidR="00E35666">
                          <w:rPr>
                            <w:rFonts w:ascii="Calibri" w:eastAsia="Calibri" w:hAnsi="Calibri"/>
                            <w:b/>
                            <w:bCs/>
                          </w:rPr>
                          <w:t>2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>, qI21-qI25,</w:t>
                        </w:r>
                        <w:r w:rsidR="00456658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qI12, qI13, qI31-qI34,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r w:rsidR="00456658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qI41-qI43,</w:t>
                        </w:r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qI51-qI53</w:t>
                        </w:r>
                      </w:p>
                    </w:txbxContent>
                  </v:textbox>
                </v:shape>
                <v:shape id="Rectangle : avec coins arrondis en diagonale 1016605645" o:spid="_x0000_s1036" style="position:absolute;left:4868;top:46170;width:40379;height:4276;visibility:visible;mso-wrap-style:square;v-text-anchor:middle" coordsize="4037813,42755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" adj="-11796480,,5400" path="m,l3824036,v118066,,213778,95712,213778,213778c4037814,285037,4037813,356296,4037813,427555r,l213778,427555c95712,427555,,331843,,213777l,,,xe" fillcolor="white [3201]" strokecolor="#70ad47 [3209]" strokeweight="1.75pt">
                  <v:stroke joinstyle="miter"/>
                  <v:formulas/>
                  <v:path arrowok="t" o:connecttype="custom" o:connectlocs="0,0;3824036,0;4037814,213778;4037813,427555;4037813,427555;213778,427555;0,213777;0,0;0,0" o:connectangles="0,0,0,0,0,0,0,0,0" textboxrect="0,0,4037813,427555"/>
                  <v:textbox>
                    <w:txbxContent>
                      <w:p w14:paraId="46C1E2AF" w14:textId="2CD90F46" w:rsidR="003E3450" w:rsidRPr="00446BB0" w:rsidRDefault="003E3450" w:rsidP="003E3450">
                        <w:pPr>
                          <w:spacing w:line="256" w:lineRule="auto"/>
                          <w:rPr>
                            <w:rFonts w:ascii="Calibri" w:eastAsia="Calibri" w:hAnsi="Calibri"/>
                            <w:b/>
                            <w:bCs/>
                          </w:rPr>
                        </w:pPr>
                        <w:proofErr w:type="spell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Theme</w:t>
                        </w:r>
                        <w:proofErr w:type="spell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proofErr w:type="gramStart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4:</w:t>
                        </w:r>
                        <w:proofErr w:type="gram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r w:rsidR="00AF76E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The </w:t>
                        </w:r>
                        <w:proofErr w:type="spellStart"/>
                        <w:r w:rsidR="00AF76E0">
                          <w:rPr>
                            <w:rFonts w:ascii="Calibri" w:eastAsia="Calibri" w:hAnsi="Calibri"/>
                            <w:b/>
                            <w:bCs/>
                          </w:rPr>
                          <w:t>study</w:t>
                        </w:r>
                        <w:proofErr w:type="spellEnd"/>
                        <w:r w:rsidR="00AF76E0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 </w:t>
                        </w:r>
                        <w:proofErr w:type="spellStart"/>
                        <w:r w:rsidR="00AF76E0">
                          <w:rPr>
                            <w:rFonts w:ascii="Calibri" w:eastAsia="Calibri" w:hAnsi="Calibri"/>
                            <w:b/>
                            <w:bCs/>
                          </w:rPr>
                          <w:t>c</w:t>
                        </w:r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ontext</w:t>
                        </w:r>
                        <w:proofErr w:type="spellEnd"/>
                        <w:r w:rsidRPr="00446BB0">
                          <w:rPr>
                            <w:rFonts w:ascii="Calibri" w:eastAsia="Calibri" w:hAnsi="Calibri"/>
                            <w:b/>
                            <w:bCs/>
                          </w:rPr>
                          <w:t> </w:t>
                        </w:r>
                        <w:r w:rsidR="00F200D8">
                          <w:rPr>
                            <w:rFonts w:ascii="Calibri" w:eastAsia="Calibri" w:hAnsi="Calibri"/>
                            <w:b/>
                            <w:bCs/>
                          </w:rPr>
                          <w:t xml:space="preserve">and </w:t>
                        </w:r>
                        <w:proofErr w:type="spellStart"/>
                        <w:r w:rsidR="00F200D8">
                          <w:rPr>
                            <w:rFonts w:ascii="Calibri" w:eastAsia="Calibri" w:hAnsi="Calibri"/>
                            <w:b/>
                            <w:bCs/>
                          </w:rPr>
                          <w:t>lessons</w:t>
                        </w:r>
                        <w:proofErr w:type="spellEnd"/>
                        <w:r w:rsidR="00926B15">
                          <w:rPr>
                            <w:rFonts w:ascii="Calibri" w:eastAsia="Calibri" w:hAnsi="Calibri"/>
                            <w:b/>
                            <w:bCs/>
                          </w:rPr>
                          <w:t>: qI11, qI61, qI62</w:t>
                        </w:r>
                      </w:p>
                      <w:p w14:paraId="17222D7E" w14:textId="77777777" w:rsidR="003E3450" w:rsidRDefault="003E3450" w:rsidP="003E3450">
                        <w:pPr>
                          <w:spacing w:line="252" w:lineRule="auto"/>
                          <w:jc w:val="center"/>
                          <w:rPr>
                            <w:rFonts w:eastAsia="Calibri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890004177" o:spid="_x0000_s1037" type="#_x0000_t32" style="position:absolute;left:45247;top:7251;width:7409;height:175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" strokecolor="black [3213]" strokeweight=".5pt">
                  <v:stroke endarrow="block" joinstyle="miter"/>
                </v:shape>
                <v:shape id="Connecteur droit avec flèche 1389392337" o:spid="_x0000_s1038" type="#_x0000_t32" style="position:absolute;left:45247;top:19074;width:7706;height:73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" strokecolor="black [3213]" strokeweight=".5pt">
                  <v:stroke endarrow="block" joinstyle="miter"/>
                </v:shape>
                <v:shape id="Connecteur droit avec flèche 1331862131" o:spid="_x0000_s1039" type="#_x0000_t32" style="position:absolute;left:45247;top:27861;width:8106;height:204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" strokecolor="black [3213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eur : en angle 816158832" o:spid="_x0000_s1040" type="#_x0000_t33" style="position:absolute;left:81477;top:25452;width:2729;height:9834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" strokecolor="black [3213]" strokeweight=".5pt">
                  <v:stroke endarrow="block"/>
                </v:shape>
                <v:shape id="Connecteur droit avec flèche 240014282" o:spid="_x0000_s1041" type="#_x0000_t32" style="position:absolute;left:80521;top:35424;width:3412;height:327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" strokecolor="black [3213]" strokeweight=".5pt">
                  <v:stroke endarrow="block" joinstyle="miter"/>
                </v:shape>
                <v:shape id="Connecteur droit avec flèche 2081782429" o:spid="_x0000_s1042" type="#_x0000_t32" style="position:absolute;left:80248;top:31616;width:3685;height:298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" strokecolor="black [3213]" strokeweight=".5pt">
                  <v:stroke endarrow="block" joinstyle="miter"/>
                </v:shape>
                <v:shape id="Connecteur droit avec flèche 1564920813" o:spid="_x0000_s1043" type="#_x0000_t32" style="position:absolute;left:80521;top:33786;width:3003;height:109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" strokecolor="black [3213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eur : en angle 926640095" o:spid="_x0000_s1044" type="#_x0000_t34" style="position:absolute;left:-1004;top:7429;width:6784;height:232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" adj="259" strokecolor="black [3213]" strokeweight=".5pt">
                  <v:stroke endarrow="block"/>
                </v:shape>
                <v:shape id="Connecteur droit avec flèche 1202756758" o:spid="_x0000_s1045" type="#_x0000_t32" style="position:absolute;left:1774;top:11676;width:2372;height:3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" strokecolor="black [3213]" strokeweight=".5pt">
                  <v:stroke endarrow="block" joinstyle="miter"/>
                </v:shape>
                <v:shape id="Connecteur droit avec flèche 481001636" o:spid="_x0000_s1046" type="#_x0000_t32" style="position:absolute;left:1501;top:11677;width:2752;height:24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" strokecolor="black [3213]" strokeweight=".5pt">
                  <v:stroke endarrow="block" joinstyle="miter"/>
                </v:shape>
                <v:shape id="Connecteur : en angle 1636136926" o:spid="_x0000_s1047" type="#_x0000_t34" style="position:absolute;left:-2428;top:33315;width:10679;height:336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" adj="-242" strokecolor="black [3213]" strokeweight=".5pt">
                  <v:stroke endarrow="block"/>
                </v:shape>
                <v:shape id="Connecteur droit avec flèche 964123055" o:spid="_x0000_s1048" type="#_x0000_t32" style="position:absolute;left:1228;top:34877;width:3403;height:518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" strokecolor="black [3213]" strokeweight=".5pt">
                  <v:stroke endarrow="block" joinstyle="miter"/>
                </v:shape>
                <v:shape id="Connecteur droit avec flèche 1861566796" o:spid="_x0000_s1049" type="#_x0000_t32" style="position:absolute;left:1228;top:36576;width:3539;height:34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" strokecolor="black [3213]" strokeweight=".5pt">
                  <v:stroke endarrow="block" joinstyle="miter"/>
                </v:shape>
                <v:shape id="Connecteur droit avec flèche 115740264" o:spid="_x0000_s1050" type="#_x0000_t32" style="position:absolute;left:1637;top:38277;width:3231;height:15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" strokecolor="black [3213]" strokeweight=".5pt">
                  <v:stroke endarrow="block" joinstyle="miter"/>
                </v:shape>
                <v:shape id="Connecteur droit avec flèche 1024105851" o:spid="_x0000_s1051" type="#_x0000_t32" style="position:absolute;left:1910;top:39789;width:2857;height:27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" strokecolor="black [3213]" strokeweight=".5pt">
                  <v:stroke endarrow="block" joinstyle="miter"/>
                </v:shape>
                <v:shape id="Connecteur droit avec flèche 1956375261" o:spid="_x0000_s1052" type="#_x0000_t32" style="position:absolute;left:1228;top:40062;width:3640;height:16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" strokecolor="black [3213]" strokeweight=".5pt">
                  <v:stroke endarrow="block" joinstyle="miter"/>
                </v:shape>
                <v:shape id="Connecteur droit avec flèche 1536432905" o:spid="_x0000_s1053" type="#_x0000_t32" style="position:absolute;left:1228;top:40062;width:3640;height:35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" strokecolor="black [3213]" strokeweight=".5pt">
                  <v:stroke endarrow="block" joinstyle="miter"/>
                </v:shape>
                <v:shape id="Connecteur : en angle 482504289" o:spid="_x0000_s1054" type="#_x0000_t34" style="position:absolute;left:-2120;top:51329;width:10235;height:299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" adj="-145" strokecolor="black [3213]" strokeweight=".5pt">
                  <v:stroke endarrow="block"/>
                </v:shape>
                <v:shape id="Connecteur droit avec flèche 1262071956" o:spid="_x0000_s1055" type="#_x0000_t32" style="position:absolute;left:1774;top:51886;width:3633;height:577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" strokecolor="black [3213]" strokeweight=".5pt">
                  <v:stroke endarrow="block" joinstyle="miter"/>
                </v:shape>
                <v:shape id="Connecteur droit avec flèche 1617588908" o:spid="_x0000_s1056" type="#_x0000_t32" style="position:absolute;left:1774;top:53907;width:3754;height:37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" strokecolor="black [3213]" strokeweight=".5pt">
                  <v:stroke endarrow="block" joinstyle="miter"/>
                </v:shape>
                <v:shape id="Connecteur droit avec flèche 2034187186" o:spid="_x0000_s1057" type="#_x0000_t32" style="position:absolute;left:1774;top:55714;width:3633;height:194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" strokecolor="black [3213]" strokeweight=".5pt">
                  <v:stroke endarrow="block" joinstyle="miter"/>
                </v:shape>
                <v:shape id="Connecteur droit avec flèche 844523092" o:spid="_x0000_s1058" type="#_x0000_t32" style="position:absolute;left:1774;top:57670;width:395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" strokecolor="black [3213]" strokeweight=".5pt">
                  <v:stroke endarrow="block" joinstyle="miter"/>
                </v:shape>
                <v:shape id="Connecteur droit avec flèche 1003553878" o:spid="_x0000_s1059" type="#_x0000_t32" style="position:absolute;left:1501;top:57666;width:4027;height:14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" strokecolor="black [3213]" strokeweight=".5pt">
                  <v:stroke endarrow="block" joinstyle="miter"/>
                </v:shape>
                <v:shape id="Zone de texte 1" o:spid="_x0000_s1060" type="#_x0000_t202" style="position:absolute;left:49183;top:53109;width:35706;height:7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" fillcolor="white [3201]" strokecolor="#7f7f7f [1612]" strokeweight=".5pt">
                  <v:stroke dashstyle="3 1"/>
                  <v:textbox>
                    <w:txbxContent>
                      <w:p w14:paraId="1584BBC3" w14:textId="245765E0" w:rsidR="00966851" w:rsidRPr="00966851" w:rsidRDefault="004A2044" w:rsidP="00966851">
                        <w:pPr>
                          <w:pStyle w:val="Sansinterligne"/>
                          <w:rPr>
                            <w:b/>
                            <w:bCs/>
                          </w:rPr>
                        </w:pPr>
                        <w:proofErr w:type="spellStart"/>
                        <w:proofErr w:type="gramStart"/>
                        <w:r w:rsidRPr="00966851">
                          <w:rPr>
                            <w:b/>
                            <w:bCs/>
                          </w:rPr>
                          <w:t>Legend</w:t>
                        </w:r>
                        <w:proofErr w:type="spellEnd"/>
                        <w:r w:rsidRPr="00966851">
                          <w:rPr>
                            <w:b/>
                            <w:bCs/>
                          </w:rPr>
                          <w:t>:</w:t>
                        </w:r>
                        <w:proofErr w:type="gramEnd"/>
                        <w:r w:rsidRPr="00966851">
                          <w:rPr>
                            <w:b/>
                            <w:bCs/>
                          </w:rPr>
                          <w:t xml:space="preserve"> </w:t>
                        </w:r>
                      </w:p>
                      <w:p w14:paraId="7E5BC718" w14:textId="563979F6" w:rsidR="00E35666" w:rsidRDefault="004A2044" w:rsidP="00966851">
                        <w:pPr>
                          <w:pStyle w:val="Sansinterligne"/>
                        </w:pPr>
                        <w:proofErr w:type="gramStart"/>
                        <w:r w:rsidRPr="00966851">
                          <w:t>Questions</w:t>
                        </w:r>
                        <w:r w:rsidR="00966851">
                          <w:t>:</w:t>
                        </w:r>
                        <w:proofErr w:type="gramEnd"/>
                        <w:r w:rsidR="00966851">
                          <w:t xml:space="preserve"> </w:t>
                        </w:r>
                        <w:proofErr w:type="spellStart"/>
                        <w:r w:rsidR="00966851">
                          <w:t>qD</w:t>
                        </w:r>
                        <w:proofErr w:type="spellEnd"/>
                        <w:r w:rsidR="00966851">
                          <w:t xml:space="preserve"> (deceased), </w:t>
                        </w:r>
                        <w:r w:rsidR="00966851">
                          <w:t>qR11 (Relative)</w:t>
                        </w:r>
                        <w:r w:rsidR="00966851">
                          <w:t xml:space="preserve">, </w:t>
                        </w:r>
                        <w:r w:rsidR="00176123">
                          <w:t>q</w:t>
                        </w:r>
                        <w:r w:rsidR="00966851">
                          <w:t xml:space="preserve">I11 (Key Informant), </w:t>
                        </w:r>
                      </w:p>
                      <w:p w14:paraId="1D8DE0FE" w14:textId="593D1569" w:rsidR="004A2044" w:rsidRDefault="004A2044" w:rsidP="00966851">
                        <w:pPr>
                          <w:pStyle w:val="Sansinterligne"/>
                        </w:pPr>
                        <w:r w:rsidRPr="00966851">
                          <w:t>Codes</w:t>
                        </w:r>
                        <w:r w:rsidR="00E35666" w:rsidRPr="00E35666">
                          <w:t xml:space="preserve"> </w:t>
                        </w:r>
                        <w:r w:rsidR="00E35666">
                          <w:t>C11, C12, …C33 :</w:t>
                        </w:r>
                      </w:p>
                    </w:txbxContent>
                  </v:textbox>
                </v:shape>
                <v:shape id="Zone de texte 1" o:spid="_x0000_s1061" type="#_x0000_t202" style="position:absolute;left:4868;top:20754;width:40063;height:4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" fillcolor="white [3201]" strokeweight="1.5pt">
                  <v:textbox>
                    <w:txbxContent>
                      <w:p w14:paraId="1C61DF9C" w14:textId="56F5E4F5" w:rsidR="006D2DCC" w:rsidRPr="0063694B" w:rsidRDefault="0063694B" w:rsidP="0063694B">
                        <w:pPr>
                          <w:pStyle w:val="Sansinterligne"/>
                        </w:pPr>
                        <w:proofErr w:type="spellStart"/>
                        <w:r w:rsidRPr="0063694B">
                          <w:t>Illness</w:t>
                        </w:r>
                        <w:proofErr w:type="spellEnd"/>
                        <w:r w:rsidRPr="0063694B">
                          <w:t xml:space="preserve"> </w:t>
                        </w:r>
                        <w:proofErr w:type="spellStart"/>
                        <w:proofErr w:type="gramStart"/>
                        <w:r w:rsidRPr="0063694B">
                          <w:t>history</w:t>
                        </w:r>
                        <w:proofErr w:type="spellEnd"/>
                        <w:r w:rsidR="006D2DCC" w:rsidRPr="0063694B">
                          <w:t>:</w:t>
                        </w:r>
                        <w:proofErr w:type="gramEnd"/>
                        <w:r w:rsidR="006D2DCC" w:rsidRPr="0063694B">
                          <w:t xml:space="preserve">  C</w:t>
                        </w:r>
                        <w:r w:rsidRPr="0063694B">
                          <w:t>2</w:t>
                        </w:r>
                        <w:r w:rsidR="006D2DCC" w:rsidRPr="0063694B">
                          <w:t>1</w:t>
                        </w:r>
                        <w:r w:rsidRPr="0063694B">
                          <w:t xml:space="preserve">, </w:t>
                        </w:r>
                        <w:r w:rsidR="006D2DCC" w:rsidRPr="0063694B">
                          <w:t>C</w:t>
                        </w:r>
                        <w:r w:rsidRPr="0063694B">
                          <w:t xml:space="preserve">22 </w:t>
                        </w:r>
                      </w:p>
                      <w:p w14:paraId="71CC1B0B" w14:textId="7049B6C7" w:rsidR="006D2DCC" w:rsidRPr="0063694B" w:rsidRDefault="002F4963" w:rsidP="0063694B">
                        <w:pPr>
                          <w:pStyle w:val="Sansinterligne"/>
                        </w:pPr>
                        <w:proofErr w:type="spellStart"/>
                        <w:r>
                          <w:t>Patient’s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clinical</w:t>
                        </w:r>
                        <w:proofErr w:type="spellEnd"/>
                        <w:r w:rsidR="0063694B">
                          <w:t xml:space="preserve"> </w:t>
                        </w:r>
                        <w:r w:rsidR="0063694B" w:rsidRPr="0063694B">
                          <w:t>condition</w:t>
                        </w:r>
                        <w:r>
                          <w:t xml:space="preserve"> </w:t>
                        </w:r>
                        <w:r w:rsidR="004F4152">
                          <w:t>on</w:t>
                        </w:r>
                        <w:r w:rsidR="0063694B" w:rsidRPr="0063694B">
                          <w:t xml:space="preserve"> </w:t>
                        </w:r>
                        <w:proofErr w:type="gramStart"/>
                        <w:r w:rsidR="0063694B" w:rsidRPr="0063694B">
                          <w:t>admission</w:t>
                        </w:r>
                        <w:r w:rsidR="006D2DCC" w:rsidRPr="0063694B">
                          <w:t>:</w:t>
                        </w:r>
                        <w:proofErr w:type="gramEnd"/>
                        <w:r w:rsidR="006D2DCC" w:rsidRPr="0063694B">
                          <w:t xml:space="preserve"> </w:t>
                        </w:r>
                        <w:r w:rsidR="0063694B">
                          <w:t>C23</w:t>
                        </w:r>
                      </w:p>
                      <w:p w14:paraId="3E3657C1" w14:textId="77777777" w:rsidR="006D2DCC" w:rsidRPr="0063694B" w:rsidRDefault="006D2DCC" w:rsidP="0063694B">
                        <w:pPr>
                          <w:pStyle w:val="Sansinterligne"/>
                        </w:pPr>
                        <w:r w:rsidRPr="0063694B">
                          <w:t> </w:t>
                        </w:r>
                      </w:p>
                      <w:p w14:paraId="45D14A2D" w14:textId="77777777" w:rsidR="006D2DCC" w:rsidRPr="0063694B" w:rsidRDefault="006D2DCC" w:rsidP="0063694B">
                        <w:pPr>
                          <w:pStyle w:val="Sansinterligne"/>
                        </w:pPr>
                        <w:r w:rsidRPr="0063694B">
                          <w:t> </w:t>
                        </w:r>
                      </w:p>
                    </w:txbxContent>
                  </v:textbox>
                </v:shape>
                <v:shape id="Connecteur droit avec flèche 1514397799" o:spid="_x0000_s1062" type="#_x0000_t32" style="position:absolute;left:46035;top:27367;width:6621;height:163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" strokecolor="black [3213]">
                  <v:stroke endarrow="block" joinstyle="miter"/>
                </v:shape>
                <v:shape id="Connecteur : en angle 1462163052" o:spid="_x0000_s1063" type="#_x0000_t33" style="position:absolute;left:2376;top:18312;width:1186;height:438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" strokecolor="black [3213]" strokeweight=".5pt">
                  <v:stroke endarrow="block"/>
                </v:shape>
                <v:shape id="Connecteur droit avec flèche 451859003" o:spid="_x0000_s1064" type="#_x0000_t32" style="position:absolute;left:2450;top:22323;width:2317;height:1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" strokecolor="black [3213]" strokeweight=".5pt">
                  <v:stroke endarrow="block" joinstyle="miter"/>
                </v:shape>
                <v:shape id="Connecteur droit avec flèche 560565895" o:spid="_x0000_s1065" type="#_x0000_t32" style="position:absolute;left:2450;top:22489;width:2418;height:2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" strokecolor="black [3213]" strokeweight=".5pt">
                  <v:stroke endarrow="block" joinstyle="miter"/>
                </v:shape>
                <v:shape id="Connecteur droit avec flèche 990462996" o:spid="_x0000_s1066" type="#_x0000_t32" style="position:absolute;left:80658;top:35287;width:2866;height:4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" strokecolor="black [3213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5A707B" w:rsidSect="00926B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comment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62"/>
    <w:rsid w:val="00003DDF"/>
    <w:rsid w:val="00176123"/>
    <w:rsid w:val="001D31E5"/>
    <w:rsid w:val="00241D4D"/>
    <w:rsid w:val="002B208B"/>
    <w:rsid w:val="002F4963"/>
    <w:rsid w:val="00361518"/>
    <w:rsid w:val="003C0E62"/>
    <w:rsid w:val="003E3450"/>
    <w:rsid w:val="00446BB0"/>
    <w:rsid w:val="00456658"/>
    <w:rsid w:val="004A2044"/>
    <w:rsid w:val="004F06CA"/>
    <w:rsid w:val="004F4152"/>
    <w:rsid w:val="00510DB5"/>
    <w:rsid w:val="00532AC7"/>
    <w:rsid w:val="005A707B"/>
    <w:rsid w:val="0063694B"/>
    <w:rsid w:val="006C521A"/>
    <w:rsid w:val="006D1775"/>
    <w:rsid w:val="006D2DCC"/>
    <w:rsid w:val="00827CCF"/>
    <w:rsid w:val="008D437A"/>
    <w:rsid w:val="008F5102"/>
    <w:rsid w:val="00926B15"/>
    <w:rsid w:val="0094713D"/>
    <w:rsid w:val="00951FED"/>
    <w:rsid w:val="00966851"/>
    <w:rsid w:val="009B0B64"/>
    <w:rsid w:val="009B2AA3"/>
    <w:rsid w:val="00A30C97"/>
    <w:rsid w:val="00AF76E0"/>
    <w:rsid w:val="00B14A04"/>
    <w:rsid w:val="00C41B1E"/>
    <w:rsid w:val="00C85E8C"/>
    <w:rsid w:val="00CC4FA4"/>
    <w:rsid w:val="00E35666"/>
    <w:rsid w:val="00E65EB9"/>
    <w:rsid w:val="00EB2B10"/>
    <w:rsid w:val="00F111FB"/>
    <w:rsid w:val="00F200D8"/>
    <w:rsid w:val="00F9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6E1B9"/>
  <w15:chartTrackingRefBased/>
  <w15:docId w15:val="{8172E3FA-332D-45D0-B547-17D60E0A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9B2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abriel Kyomba</dc:creator>
  <cp:keywords/>
  <dc:description/>
  <cp:lastModifiedBy>Dr Gabriel Kyomba</cp:lastModifiedBy>
  <cp:revision>2</cp:revision>
  <dcterms:created xsi:type="dcterms:W3CDTF">2024-05-21T21:52:00Z</dcterms:created>
  <dcterms:modified xsi:type="dcterms:W3CDTF">2024-05-21T21:52:00Z</dcterms:modified>
</cp:coreProperties>
</file>